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FF31D" w14:textId="41C9FF37" w:rsidR="0077664E" w:rsidRPr="00EC1209" w:rsidRDefault="0077664E" w:rsidP="009A679C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EC1209">
        <w:rPr>
          <w:rFonts w:ascii="Times New Roman" w:eastAsia="SimSun" w:hAnsi="Times New Roman" w:cs="Times New Roman" w:hint="eastAsia"/>
          <w:b/>
        </w:rPr>
        <w:t>T</w:t>
      </w:r>
      <w:r w:rsidRPr="00EC1209">
        <w:rPr>
          <w:rFonts w:ascii="Times New Roman" w:eastAsia="SimSun" w:hAnsi="Times New Roman" w:cs="Times New Roman"/>
          <w:b/>
        </w:rPr>
        <w:t xml:space="preserve">able </w:t>
      </w:r>
      <w:r w:rsidR="00EC1E97">
        <w:rPr>
          <w:rFonts w:ascii="Times New Roman" w:eastAsia="SimSun" w:hAnsi="Times New Roman" w:cs="Times New Roman"/>
          <w:b/>
        </w:rPr>
        <w:t>S</w:t>
      </w:r>
      <w:r w:rsidR="00937713">
        <w:rPr>
          <w:rFonts w:ascii="Times New Roman" w:eastAsia="SimSun" w:hAnsi="Times New Roman" w:cs="Times New Roman" w:hint="eastAsia"/>
          <w:b/>
        </w:rPr>
        <w:t>1</w:t>
      </w:r>
      <w:r w:rsidRPr="00EC1209">
        <w:rPr>
          <w:rFonts w:ascii="Times New Roman" w:eastAsia="SimSun" w:hAnsi="Times New Roman" w:cs="Times New Roman"/>
          <w:b/>
        </w:rPr>
        <w:t xml:space="preserve">. siRNA </w:t>
      </w:r>
      <w:r w:rsidRPr="00EC1209">
        <w:rPr>
          <w:rFonts w:ascii="Times New Roman" w:eastAsia="SimSun" w:hAnsi="Times New Roman" w:cs="Times New Roman" w:hint="eastAsia"/>
          <w:b/>
        </w:rPr>
        <w:t>s</w:t>
      </w:r>
      <w:r w:rsidRPr="00EC1209">
        <w:rPr>
          <w:rFonts w:ascii="Times New Roman" w:eastAsia="SimSun" w:hAnsi="Times New Roman" w:cs="Times New Roman"/>
          <w:b/>
        </w:rPr>
        <w:t>equences for target genes</w:t>
      </w:r>
    </w:p>
    <w:tbl>
      <w:tblPr>
        <w:tblStyle w:val="TableGrid"/>
        <w:tblW w:w="978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56"/>
        <w:gridCol w:w="4207"/>
      </w:tblGrid>
      <w:tr w:rsidR="0077664E" w14:paraId="42854BDC" w14:textId="77777777" w:rsidTr="00506913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1AAE6E10" w14:textId="77777777" w:rsidR="0077664E" w:rsidRPr="0074718C" w:rsidRDefault="0077664E" w:rsidP="00506913">
            <w:pPr>
              <w:rPr>
                <w:rFonts w:ascii="Times New Roman" w:hAnsi="Times New Roman"/>
                <w:b/>
              </w:rPr>
            </w:pPr>
            <w:r w:rsidRPr="0074718C">
              <w:rPr>
                <w:rFonts w:ascii="Times New Roman" w:hAnsi="Times New Roman"/>
                <w:b/>
              </w:rPr>
              <w:t>siRNAs</w:t>
            </w:r>
          </w:p>
        </w:tc>
        <w:tc>
          <w:tcPr>
            <w:tcW w:w="4156" w:type="dxa"/>
            <w:tcBorders>
              <w:top w:val="single" w:sz="12" w:space="0" w:color="auto"/>
              <w:bottom w:val="single" w:sz="6" w:space="0" w:color="auto"/>
            </w:tcBorders>
          </w:tcPr>
          <w:p w14:paraId="30C11D14" w14:textId="77777777" w:rsidR="0077664E" w:rsidRPr="0074718C" w:rsidRDefault="0077664E" w:rsidP="00506913">
            <w:pPr>
              <w:rPr>
                <w:rFonts w:ascii="Times New Roman" w:hAnsi="Times New Roman"/>
                <w:b/>
              </w:rPr>
            </w:pPr>
            <w:r w:rsidRPr="0074718C">
              <w:rPr>
                <w:rFonts w:ascii="Times New Roman" w:hAnsi="Times New Roman"/>
                <w:b/>
              </w:rPr>
              <w:t>S</w:t>
            </w:r>
            <w:r w:rsidRPr="0074718C">
              <w:rPr>
                <w:rFonts w:ascii="Times New Roman" w:hAnsi="Times New Roman" w:hint="eastAsia"/>
                <w:b/>
              </w:rPr>
              <w:t>ense</w:t>
            </w:r>
            <w:r w:rsidRPr="0074718C">
              <w:rPr>
                <w:rFonts w:ascii="Times New Roman" w:hAnsi="Times New Roman"/>
                <w:b/>
              </w:rPr>
              <w:t xml:space="preserve"> (5’-3’)</w:t>
            </w:r>
          </w:p>
        </w:tc>
        <w:tc>
          <w:tcPr>
            <w:tcW w:w="4207" w:type="dxa"/>
            <w:tcBorders>
              <w:top w:val="single" w:sz="12" w:space="0" w:color="auto"/>
              <w:bottom w:val="single" w:sz="6" w:space="0" w:color="auto"/>
            </w:tcBorders>
          </w:tcPr>
          <w:p w14:paraId="7B8543C1" w14:textId="77777777" w:rsidR="0077664E" w:rsidRPr="0074718C" w:rsidRDefault="0077664E" w:rsidP="00506913">
            <w:pPr>
              <w:rPr>
                <w:rFonts w:ascii="Times New Roman" w:hAnsi="Times New Roman"/>
                <w:b/>
              </w:rPr>
            </w:pPr>
            <w:r w:rsidRPr="0074718C">
              <w:rPr>
                <w:rFonts w:ascii="Times New Roman" w:hAnsi="Times New Roman"/>
                <w:b/>
              </w:rPr>
              <w:t>Antisense (5’-3’)</w:t>
            </w:r>
          </w:p>
        </w:tc>
      </w:tr>
      <w:tr w:rsidR="0077664E" w14:paraId="2EC21319" w14:textId="77777777" w:rsidTr="00506913">
        <w:tc>
          <w:tcPr>
            <w:tcW w:w="1418" w:type="dxa"/>
            <w:tcBorders>
              <w:top w:val="single" w:sz="6" w:space="0" w:color="auto"/>
            </w:tcBorders>
          </w:tcPr>
          <w:p w14:paraId="0EBBFD6F" w14:textId="77777777" w:rsidR="0077664E" w:rsidRPr="009D2E8C" w:rsidRDefault="0077664E" w:rsidP="00506913">
            <w:pPr>
              <w:rPr>
                <w:rFonts w:ascii="Times New Roman" w:hAnsi="Times New Roman"/>
              </w:rPr>
            </w:pPr>
            <w:r w:rsidRPr="009D2E8C">
              <w:rPr>
                <w:rFonts w:ascii="Times New Roman" w:hAnsi="Times New Roman" w:hint="eastAsia"/>
              </w:rPr>
              <w:t>s</w:t>
            </w:r>
            <w:r w:rsidRPr="009D2E8C">
              <w:rPr>
                <w:rFonts w:ascii="Times New Roman" w:hAnsi="Times New Roman"/>
              </w:rPr>
              <w:t>i-circCCNB1</w:t>
            </w:r>
          </w:p>
        </w:tc>
        <w:tc>
          <w:tcPr>
            <w:tcW w:w="4156" w:type="dxa"/>
            <w:tcBorders>
              <w:top w:val="single" w:sz="6" w:space="0" w:color="auto"/>
            </w:tcBorders>
          </w:tcPr>
          <w:p w14:paraId="5CF63BE0" w14:textId="77777777" w:rsidR="0077664E" w:rsidRPr="009D2E8C" w:rsidRDefault="0077664E" w:rsidP="00506913">
            <w:pPr>
              <w:rPr>
                <w:rFonts w:ascii="Times New Roman" w:hAnsi="Times New Roman"/>
              </w:rPr>
            </w:pPr>
            <w:r w:rsidRPr="00432935">
              <w:rPr>
                <w:rFonts w:ascii="Times New Roman" w:hAnsi="Times New Roman"/>
              </w:rPr>
              <w:t>GAUAAUGGUGAAUGGAAUATT</w:t>
            </w:r>
          </w:p>
        </w:tc>
        <w:tc>
          <w:tcPr>
            <w:tcW w:w="4207" w:type="dxa"/>
            <w:tcBorders>
              <w:top w:val="single" w:sz="6" w:space="0" w:color="auto"/>
            </w:tcBorders>
          </w:tcPr>
          <w:p w14:paraId="6D63F530" w14:textId="77777777" w:rsidR="0077664E" w:rsidRPr="002C18A9" w:rsidRDefault="0077664E" w:rsidP="00506913">
            <w:pPr>
              <w:rPr>
                <w:rFonts w:ascii="Times New Roman" w:hAnsi="Times New Roman"/>
              </w:rPr>
            </w:pPr>
            <w:r w:rsidRPr="00432935">
              <w:rPr>
                <w:rFonts w:ascii="Times New Roman" w:hAnsi="Times New Roman"/>
              </w:rPr>
              <w:t>UAUUCCAUUCACCAUUAUCTT</w:t>
            </w:r>
          </w:p>
        </w:tc>
      </w:tr>
      <w:tr w:rsidR="0077664E" w14:paraId="15D614A6" w14:textId="77777777" w:rsidTr="00506913">
        <w:tc>
          <w:tcPr>
            <w:tcW w:w="1418" w:type="dxa"/>
          </w:tcPr>
          <w:p w14:paraId="666365D8" w14:textId="77777777" w:rsidR="0077664E" w:rsidRPr="009D2E8C" w:rsidRDefault="0077664E" w:rsidP="00506913">
            <w:pPr>
              <w:rPr>
                <w:rFonts w:ascii="Times New Roman" w:hAnsi="Times New Roman"/>
              </w:rPr>
            </w:pPr>
            <w:r w:rsidRPr="009D2E8C">
              <w:rPr>
                <w:rFonts w:ascii="Times New Roman" w:hAnsi="Times New Roman" w:hint="eastAsia"/>
              </w:rPr>
              <w:t>s</w:t>
            </w:r>
            <w:r w:rsidRPr="009D2E8C">
              <w:rPr>
                <w:rFonts w:ascii="Times New Roman" w:hAnsi="Times New Roman"/>
              </w:rPr>
              <w:t xml:space="preserve">i-NF90 </w:t>
            </w:r>
          </w:p>
        </w:tc>
        <w:tc>
          <w:tcPr>
            <w:tcW w:w="4156" w:type="dxa"/>
          </w:tcPr>
          <w:p w14:paraId="0E46FF6A" w14:textId="77777777" w:rsidR="0077664E" w:rsidRPr="009D2E8C" w:rsidRDefault="0077664E" w:rsidP="00506913">
            <w:pPr>
              <w:rPr>
                <w:rFonts w:ascii="Times New Roman" w:hAnsi="Times New Roman"/>
              </w:rPr>
            </w:pPr>
            <w:r w:rsidRPr="00432935">
              <w:rPr>
                <w:rFonts w:ascii="Times New Roman" w:hAnsi="Times New Roman"/>
              </w:rPr>
              <w:t>CCUGUGCUUCACUGGGUUUTT</w:t>
            </w:r>
          </w:p>
        </w:tc>
        <w:tc>
          <w:tcPr>
            <w:tcW w:w="4207" w:type="dxa"/>
          </w:tcPr>
          <w:p w14:paraId="54C14738" w14:textId="77777777" w:rsidR="0077664E" w:rsidRPr="00B53160" w:rsidRDefault="0077664E" w:rsidP="005069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CCCAGUGAAGCACAGGTT</w:t>
            </w:r>
          </w:p>
        </w:tc>
      </w:tr>
      <w:tr w:rsidR="0077664E" w14:paraId="2D446E87" w14:textId="77777777" w:rsidTr="00506913">
        <w:tc>
          <w:tcPr>
            <w:tcW w:w="1418" w:type="dxa"/>
          </w:tcPr>
          <w:p w14:paraId="50E2EDF5" w14:textId="77777777" w:rsidR="0077664E" w:rsidRDefault="0077664E" w:rsidP="005069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-KIF1B</w:t>
            </w:r>
          </w:p>
        </w:tc>
        <w:tc>
          <w:tcPr>
            <w:tcW w:w="4156" w:type="dxa"/>
          </w:tcPr>
          <w:p w14:paraId="2CCFBF0D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5A42FC">
              <w:rPr>
                <w:rFonts w:ascii="Times New Roman" w:hAnsi="Times New Roman"/>
              </w:rPr>
              <w:t>GAGUGUUUCACUUUCUGGUGAUAAA</w:t>
            </w:r>
          </w:p>
        </w:tc>
        <w:tc>
          <w:tcPr>
            <w:tcW w:w="4207" w:type="dxa"/>
          </w:tcPr>
          <w:p w14:paraId="38E1108B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EF5D4E">
              <w:rPr>
                <w:rFonts w:ascii="Times New Roman" w:hAnsi="Times New Roman"/>
              </w:rPr>
              <w:t>UUUAUCACCAGAAAGUGAAACGCUC</w:t>
            </w:r>
          </w:p>
        </w:tc>
      </w:tr>
      <w:tr w:rsidR="0077664E" w14:paraId="49EBDDE3" w14:textId="77777777" w:rsidTr="00506913">
        <w:tc>
          <w:tcPr>
            <w:tcW w:w="1418" w:type="dxa"/>
          </w:tcPr>
          <w:p w14:paraId="3550F634" w14:textId="77777777" w:rsidR="0077664E" w:rsidRDefault="0077664E" w:rsidP="005069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-CALU</w:t>
            </w:r>
          </w:p>
          <w:p w14:paraId="7E01F577" w14:textId="77777777" w:rsidR="0077664E" w:rsidRDefault="0077664E" w:rsidP="005069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-POLR3G</w:t>
            </w:r>
          </w:p>
        </w:tc>
        <w:tc>
          <w:tcPr>
            <w:tcW w:w="4156" w:type="dxa"/>
          </w:tcPr>
          <w:p w14:paraId="2C32C87F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EF5D4E">
              <w:rPr>
                <w:rFonts w:ascii="Times New Roman" w:hAnsi="Times New Roman"/>
              </w:rPr>
              <w:t>CUAUGUAUACAUACUUGAA</w:t>
            </w:r>
            <w:r>
              <w:rPr>
                <w:rFonts w:ascii="Times New Roman" w:hAnsi="Times New Roman"/>
              </w:rPr>
              <w:t>TT</w:t>
            </w:r>
          </w:p>
          <w:p w14:paraId="33428A20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EF5D4E">
              <w:rPr>
                <w:rFonts w:ascii="Times New Roman" w:hAnsi="Times New Roman"/>
              </w:rPr>
              <w:t>GCAGAGCUAUAGAUAGAAA</w:t>
            </w:r>
            <w:r>
              <w:rPr>
                <w:rFonts w:ascii="Times New Roman" w:hAnsi="Times New Roman"/>
              </w:rPr>
              <w:t>TT</w:t>
            </w:r>
          </w:p>
        </w:tc>
        <w:tc>
          <w:tcPr>
            <w:tcW w:w="4207" w:type="dxa"/>
          </w:tcPr>
          <w:p w14:paraId="1AB9CD3C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EF5D4E">
              <w:rPr>
                <w:rFonts w:ascii="Times New Roman" w:hAnsi="Times New Roman"/>
              </w:rPr>
              <w:t>UUCAAGUAUGUAUACAUAG</w:t>
            </w:r>
            <w:r>
              <w:rPr>
                <w:rFonts w:ascii="Times New Roman" w:hAnsi="Times New Roman"/>
              </w:rPr>
              <w:t>TT</w:t>
            </w:r>
          </w:p>
          <w:p w14:paraId="650347F1" w14:textId="77777777" w:rsidR="0077664E" w:rsidRDefault="0077664E" w:rsidP="00506913">
            <w:pPr>
              <w:rPr>
                <w:rFonts w:ascii="Times New Roman" w:hAnsi="Times New Roman"/>
              </w:rPr>
            </w:pPr>
            <w:r w:rsidRPr="00EF5D4E">
              <w:rPr>
                <w:rFonts w:ascii="Times New Roman" w:hAnsi="Times New Roman"/>
              </w:rPr>
              <w:t>UUUCUAUCUAUAGCUCUGC</w:t>
            </w:r>
            <w:r>
              <w:rPr>
                <w:rFonts w:ascii="Times New Roman" w:hAnsi="Times New Roman"/>
              </w:rPr>
              <w:t>TT</w:t>
            </w:r>
          </w:p>
        </w:tc>
      </w:tr>
    </w:tbl>
    <w:p w14:paraId="78AC3889" w14:textId="77777777" w:rsidR="00EC1209" w:rsidRDefault="00EC1209">
      <w:r>
        <w:br w:type="page"/>
      </w:r>
    </w:p>
    <w:tbl>
      <w:tblPr>
        <w:tblW w:w="4460" w:type="dxa"/>
        <w:tblLook w:val="04A0" w:firstRow="1" w:lastRow="0" w:firstColumn="1" w:lastColumn="0" w:noHBand="0" w:noVBand="1"/>
      </w:tblPr>
      <w:tblGrid>
        <w:gridCol w:w="4460"/>
      </w:tblGrid>
      <w:tr w:rsidR="0077664E" w:rsidRPr="00747943" w14:paraId="1A7921F9" w14:textId="77777777" w:rsidTr="00506913">
        <w:trPr>
          <w:trHeight w:val="276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CF44" w14:textId="77777777" w:rsidR="0077664E" w:rsidRPr="00747943" w:rsidRDefault="0077664E" w:rsidP="0050691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</w:tbl>
    <w:p w14:paraId="3418FEC3" w14:textId="7D50B6C5" w:rsidR="006C42E1" w:rsidRPr="00EC1209" w:rsidRDefault="00372232" w:rsidP="00EC1209">
      <w:pPr>
        <w:jc w:val="center"/>
        <w:rPr>
          <w:rFonts w:ascii="Times New Roman" w:eastAsia="SimSun" w:hAnsi="Times New Roman" w:cs="Times New Roman"/>
          <w:b/>
        </w:rPr>
      </w:pPr>
      <w:r w:rsidRPr="00EC1209">
        <w:rPr>
          <w:rFonts w:ascii="Times New Roman" w:eastAsia="SimSun" w:hAnsi="Times New Roman" w:cs="Times New Roman" w:hint="eastAsia"/>
          <w:b/>
        </w:rPr>
        <w:t>T</w:t>
      </w:r>
      <w:r w:rsidRPr="00EC1209">
        <w:rPr>
          <w:rFonts w:ascii="Times New Roman" w:eastAsia="SimSun" w:hAnsi="Times New Roman" w:cs="Times New Roman"/>
          <w:b/>
        </w:rPr>
        <w:t xml:space="preserve">able </w:t>
      </w:r>
      <w:r w:rsidR="00EC1E97">
        <w:rPr>
          <w:rFonts w:ascii="Times New Roman" w:eastAsia="SimSun" w:hAnsi="Times New Roman" w:cs="Times New Roman"/>
          <w:b/>
        </w:rPr>
        <w:t>S</w:t>
      </w:r>
      <w:r w:rsidR="00937713">
        <w:rPr>
          <w:rFonts w:ascii="Times New Roman" w:eastAsia="SimSun" w:hAnsi="Times New Roman" w:cs="Times New Roman" w:hint="eastAsia"/>
          <w:b/>
        </w:rPr>
        <w:t>2</w:t>
      </w:r>
      <w:r w:rsidRPr="00EC1209">
        <w:rPr>
          <w:rFonts w:ascii="Times New Roman" w:eastAsia="SimSun" w:hAnsi="Times New Roman" w:cs="Times New Roman"/>
          <w:b/>
        </w:rPr>
        <w:t>.</w:t>
      </w:r>
      <w:r w:rsidR="008C78F0" w:rsidRPr="00EC1209">
        <w:rPr>
          <w:rFonts w:ascii="Times New Roman" w:eastAsia="SimSun" w:hAnsi="Times New Roman" w:cs="Times New Roman"/>
          <w:b/>
        </w:rPr>
        <w:t xml:space="preserve"> </w:t>
      </w:r>
      <w:r w:rsidRPr="00EC1209">
        <w:rPr>
          <w:rFonts w:ascii="Times New Roman" w:eastAsia="SimSun" w:hAnsi="Times New Roman" w:cs="Times New Roman"/>
          <w:b/>
        </w:rPr>
        <w:t xml:space="preserve">Primers for </w:t>
      </w:r>
      <w:r w:rsidR="006C42E1" w:rsidRPr="00EC1209">
        <w:rPr>
          <w:rFonts w:ascii="Times New Roman" w:eastAsia="SimSun" w:hAnsi="Times New Roman" w:cs="Times New Roman"/>
          <w:b/>
        </w:rPr>
        <w:t>qRT-PCR</w:t>
      </w:r>
    </w:p>
    <w:tbl>
      <w:tblPr>
        <w:tblW w:w="8942" w:type="dxa"/>
        <w:jc w:val="center"/>
        <w:tblLook w:val="04A0" w:firstRow="1" w:lastRow="0" w:firstColumn="1" w:lastColumn="0" w:noHBand="0" w:noVBand="1"/>
      </w:tblPr>
      <w:tblGrid>
        <w:gridCol w:w="3571"/>
        <w:gridCol w:w="5371"/>
      </w:tblGrid>
      <w:tr w:rsidR="006C42E1" w:rsidRPr="007551A5" w14:paraId="3B2DDED2" w14:textId="77777777" w:rsidTr="00E462EA">
        <w:trPr>
          <w:jc w:val="center"/>
        </w:trPr>
        <w:tc>
          <w:tcPr>
            <w:tcW w:w="35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5D40" w14:textId="77777777" w:rsidR="006C42E1" w:rsidRPr="00E20C64" w:rsidRDefault="0037223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bookmarkStart w:id="0" w:name="_Hlk99983173"/>
            <w:r w:rsidRPr="00E20C64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T</w:t>
            </w:r>
            <w:r w:rsidRPr="00E20C64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argets</w:t>
            </w:r>
          </w:p>
        </w:tc>
        <w:tc>
          <w:tcPr>
            <w:tcW w:w="5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34FF" w14:textId="77777777" w:rsidR="006C42E1" w:rsidRPr="00E20C64" w:rsidRDefault="0037223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E20C64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P</w:t>
            </w:r>
            <w:r w:rsidRPr="00E20C64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imer sequences</w:t>
            </w:r>
            <w:r w:rsidR="006C42E1" w:rsidRPr="00E20C64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(5’-3’</w:t>
            </w:r>
            <w:r w:rsidR="006C42E1" w:rsidRPr="00E20C6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6C42E1" w:rsidRPr="007551A5" w14:paraId="6479C762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035D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ircCCNB1-F</w:t>
            </w:r>
          </w:p>
        </w:tc>
        <w:tc>
          <w:tcPr>
            <w:tcW w:w="53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0844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TCTCAAATTGCAGCAGGAG</w:t>
            </w:r>
          </w:p>
        </w:tc>
      </w:tr>
      <w:tr w:rsidR="006C42E1" w:rsidRPr="007551A5" w14:paraId="12E81B86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DAA9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ircCCNB1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59FD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ACCAATTTCTGGAGGGTACA</w:t>
            </w:r>
          </w:p>
        </w:tc>
      </w:tr>
      <w:tr w:rsidR="006C42E1" w:rsidRPr="007551A5" w14:paraId="68534F00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AAA2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NF90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994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TAGACAGACAGCAACGGGA</w:t>
            </w:r>
          </w:p>
        </w:tc>
      </w:tr>
      <w:tr w:rsidR="006C42E1" w:rsidRPr="007551A5" w14:paraId="44F1D91E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AA3D7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NF90-R</w:t>
            </w:r>
          </w:p>
        </w:tc>
        <w:tc>
          <w:tcPr>
            <w:tcW w:w="5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5E13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GCGTAATGGCATAGGTGGTG</w:t>
            </w:r>
          </w:p>
        </w:tc>
      </w:tr>
      <w:tr w:rsidR="006C42E1" w:rsidRPr="007551A5" w14:paraId="3D527853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3220D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7-1-F</w:t>
            </w:r>
          </w:p>
        </w:tc>
        <w:tc>
          <w:tcPr>
            <w:tcW w:w="53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E1182" w14:textId="77777777" w:rsidR="006C42E1" w:rsidRPr="007551A5" w:rsidRDefault="006C42E1" w:rsidP="00E462EA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CATTACAGGAACACAGGACC</w:t>
            </w:r>
          </w:p>
        </w:tc>
      </w:tr>
      <w:tr w:rsidR="006C42E1" w:rsidRPr="007551A5" w14:paraId="51A95392" w14:textId="77777777" w:rsidTr="00E462EA">
        <w:trPr>
          <w:trHeight w:val="340"/>
          <w:jc w:val="center"/>
        </w:trPr>
        <w:tc>
          <w:tcPr>
            <w:tcW w:w="35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EE8AA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7-1-R</w:t>
            </w:r>
          </w:p>
        </w:tc>
        <w:tc>
          <w:tcPr>
            <w:tcW w:w="53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0736F" w14:textId="77777777" w:rsidR="006C42E1" w:rsidRPr="007551A5" w:rsidRDefault="006C42E1" w:rsidP="00E462EA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GGCAGCAGTTTTCACCAGAG</w:t>
            </w:r>
          </w:p>
        </w:tc>
      </w:tr>
      <w:tr w:rsidR="006C42E1" w:rsidRPr="007551A5" w14:paraId="50DAF7D3" w14:textId="77777777" w:rsidTr="00E462EA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F79B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15b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0E8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TGTTCCACTCTAGCAGCACG</w:t>
            </w:r>
          </w:p>
        </w:tc>
      </w:tr>
      <w:tr w:rsidR="006C42E1" w:rsidRPr="007551A5" w14:paraId="537F193F" w14:textId="77777777" w:rsidTr="00E462EA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47CB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15b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767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TGCTGTATCCCTGTCACACT</w:t>
            </w:r>
          </w:p>
        </w:tc>
      </w:tr>
      <w:tr w:rsidR="006C42E1" w:rsidRPr="007551A5" w14:paraId="5A474C80" w14:textId="77777777" w:rsidTr="00E462EA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73E2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200a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7174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GAGCAGGACCCAACAGAGG</w:t>
            </w:r>
          </w:p>
        </w:tc>
      </w:tr>
      <w:tr w:rsidR="006C42E1" w:rsidRPr="007551A5" w14:paraId="50797A08" w14:textId="77777777" w:rsidTr="00E462EA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B0C6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pri-miR-200a 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99CE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AGGAGGGAAGATGGCTGTG</w:t>
            </w:r>
          </w:p>
        </w:tc>
      </w:tr>
      <w:tr w:rsidR="006C42E1" w:rsidRPr="007551A5" w14:paraId="5D91C9E8" w14:textId="77777777" w:rsidTr="00B736C8">
        <w:trPr>
          <w:jc w:val="center"/>
        </w:trPr>
        <w:tc>
          <w:tcPr>
            <w:tcW w:w="35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B6B08" w14:textId="77777777" w:rsidR="006C42E1" w:rsidRPr="007551A5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GAPDH-F</w:t>
            </w:r>
          </w:p>
        </w:tc>
        <w:tc>
          <w:tcPr>
            <w:tcW w:w="5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601D9" w14:textId="77777777" w:rsidR="006C42E1" w:rsidRPr="007551A5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AAGGTCATCCATGACAACTTTG</w:t>
            </w:r>
          </w:p>
        </w:tc>
      </w:tr>
      <w:tr w:rsidR="006C42E1" w:rsidRPr="007551A5" w14:paraId="40AD43D9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BAEA9" w14:textId="77777777" w:rsidR="006C42E1" w:rsidRDefault="006C42E1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GAPDH-R</w:t>
            </w:r>
          </w:p>
          <w:p w14:paraId="1E685A05" w14:textId="77777777" w:rsidR="006C58D0" w:rsidRDefault="006C58D0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POLR3G-F</w:t>
            </w:r>
          </w:p>
          <w:p w14:paraId="24523661" w14:textId="77777777" w:rsidR="00DC236A" w:rsidRDefault="00DC236A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POLR3G-R</w:t>
            </w:r>
          </w:p>
          <w:p w14:paraId="00FCE270" w14:textId="77777777" w:rsidR="00DC236A" w:rsidRDefault="00DC236A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CEP76-F</w:t>
            </w:r>
          </w:p>
          <w:p w14:paraId="008782D6" w14:textId="77777777" w:rsidR="00DC236A" w:rsidRDefault="00DC236A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CEP76-R</w:t>
            </w:r>
          </w:p>
          <w:p w14:paraId="69B2FC4B" w14:textId="77777777" w:rsidR="00DC236A" w:rsidRDefault="00DC236A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236A">
              <w:rPr>
                <w:rFonts w:ascii="Times New Roman" w:eastAsia="SimSun" w:hAnsi="Times New Roman" w:cs="Times New Roman"/>
                <w:kern w:val="0"/>
                <w:szCs w:val="21"/>
              </w:rPr>
              <w:t>EFNB2-F</w:t>
            </w:r>
          </w:p>
          <w:p w14:paraId="1285C990" w14:textId="77777777" w:rsidR="007C3DE2" w:rsidRDefault="007C3DE2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236A">
              <w:rPr>
                <w:rFonts w:ascii="Times New Roman" w:eastAsia="SimSun" w:hAnsi="Times New Roman" w:cs="Times New Roman"/>
                <w:kern w:val="0"/>
                <w:szCs w:val="21"/>
              </w:rPr>
              <w:t>EFNB2-R</w:t>
            </w:r>
          </w:p>
          <w:p w14:paraId="31924B4A" w14:textId="77777777" w:rsidR="007C3DE2" w:rsidRDefault="007C3DE2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PGAP1-F</w:t>
            </w:r>
          </w:p>
          <w:p w14:paraId="545F35A4" w14:textId="77777777" w:rsidR="007C3DE2" w:rsidRDefault="007C3DE2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PGAP1-R</w:t>
            </w:r>
          </w:p>
          <w:p w14:paraId="6399B3A9" w14:textId="77777777" w:rsidR="007C3DE2" w:rsidRDefault="007C3DE2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ACVR1C-F</w:t>
            </w:r>
          </w:p>
          <w:p w14:paraId="1A8E477E" w14:textId="77777777" w:rsidR="007C3DE2" w:rsidRPr="007C3DE2" w:rsidRDefault="00676FB3" w:rsidP="00676FB3">
            <w:pPr>
              <w:widowControl/>
              <w:spacing w:line="400" w:lineRule="exact"/>
              <w:ind w:firstLineChars="556" w:firstLine="1168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ACVR1C-R</w:t>
            </w:r>
          </w:p>
          <w:p w14:paraId="5F59723B" w14:textId="77777777" w:rsidR="00676FB3" w:rsidRPr="00676FB3" w:rsidRDefault="00676FB3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PRLR-F</w:t>
            </w: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058029E3" w14:textId="77777777" w:rsidR="00676FB3" w:rsidRDefault="00676FB3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PRLR-R</w:t>
            </w: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20D3A4E3" w14:textId="77777777" w:rsidR="00E470A5" w:rsidRDefault="00676FB3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KIF1B-F</w:t>
            </w: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72694D83" w14:textId="77777777" w:rsidR="007C3DE2" w:rsidRDefault="00676FB3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KIF1B-R</w:t>
            </w: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4CCF8B82" w14:textId="77777777" w:rsidR="00E470A5" w:rsidRPr="00E470A5" w:rsidRDefault="00E470A5" w:rsidP="00E470A5">
            <w:pPr>
              <w:widowControl/>
              <w:spacing w:line="400" w:lineRule="exact"/>
              <w:ind w:firstLineChars="600" w:firstLine="126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AKT3-F</w:t>
            </w: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5127C9E0" w14:textId="77777777" w:rsidR="00E470A5" w:rsidRDefault="00E470A5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AKT3-R</w:t>
            </w:r>
          </w:p>
          <w:p w14:paraId="7E78736F" w14:textId="77777777" w:rsidR="0078137B" w:rsidRDefault="00EC42E4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B4615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78137B"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CHEK1-F</w:t>
            </w:r>
            <w:r w:rsidR="0078137B"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6DF15A17" w14:textId="77777777" w:rsidR="0078137B" w:rsidRDefault="0078137B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CHEK1-R</w:t>
            </w:r>
          </w:p>
          <w:p w14:paraId="5F1A0C6E" w14:textId="77777777" w:rsidR="0078137B" w:rsidRP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ENAH-F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055BBD58" w14:textId="77777777" w:rsidR="0078137B" w:rsidRP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ENAH-R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2B7B833B" w14:textId="77777777" w:rsid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GLS2-F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3C6632FE" w14:textId="77777777" w:rsid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GLS2-R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37BF1BD5" w14:textId="77777777" w:rsid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AMMECR1-F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399B80E3" w14:textId="77777777" w:rsidR="0078137B" w:rsidRPr="0078137B" w:rsidRDefault="0078137B" w:rsidP="0078137B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AMMECR1-R</w:t>
            </w:r>
          </w:p>
          <w:p w14:paraId="1DAC5B62" w14:textId="77777777" w:rsidR="0078137B" w:rsidRDefault="0078137B" w:rsidP="0078137B">
            <w:pPr>
              <w:widowControl/>
              <w:spacing w:line="400" w:lineRule="exact"/>
              <w:ind w:firstLineChars="600" w:firstLine="126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CALU-F</w:t>
            </w: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ab/>
            </w:r>
          </w:p>
          <w:p w14:paraId="783A8D0C" w14:textId="77777777" w:rsidR="0078137B" w:rsidRPr="007551A5" w:rsidRDefault="0078137B" w:rsidP="0078137B">
            <w:pPr>
              <w:widowControl/>
              <w:spacing w:line="400" w:lineRule="exact"/>
              <w:ind w:firstLineChars="600" w:firstLine="126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CALU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0C61" w14:textId="77777777" w:rsidR="006C42E1" w:rsidRDefault="006C42E1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GTCCACCACCCTGTTGCTGTAG</w:t>
            </w:r>
          </w:p>
          <w:p w14:paraId="75E1CB5D" w14:textId="77777777" w:rsidR="006C58D0" w:rsidRDefault="006C58D0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CTTCGGCTGCAGAGTTTT</w:t>
            </w:r>
          </w:p>
          <w:p w14:paraId="72439ECD" w14:textId="77777777" w:rsidR="006C58D0" w:rsidRDefault="006C58D0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AGTGGGCAAATTCTGAAAG</w:t>
            </w:r>
          </w:p>
          <w:p w14:paraId="27300D98" w14:textId="77777777" w:rsidR="00DC236A" w:rsidRDefault="00DC236A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GCTAAGCAGTGGTGGAGAGA</w:t>
            </w:r>
          </w:p>
          <w:p w14:paraId="79864214" w14:textId="77777777" w:rsidR="00DC236A" w:rsidRDefault="00DC236A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C58D0">
              <w:rPr>
                <w:rFonts w:ascii="Times New Roman" w:eastAsia="SimSun" w:hAnsi="Times New Roman" w:cs="Times New Roman"/>
                <w:kern w:val="0"/>
                <w:szCs w:val="21"/>
              </w:rPr>
              <w:t>AGGGGCTCGTTCATAACCAA</w:t>
            </w:r>
          </w:p>
          <w:p w14:paraId="2EA1EC82" w14:textId="77777777" w:rsidR="00DC236A" w:rsidRPr="00DC236A" w:rsidRDefault="00DC236A" w:rsidP="007C3DE2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236A">
              <w:rPr>
                <w:rFonts w:ascii="Times New Roman" w:eastAsia="SimSun" w:hAnsi="Times New Roman" w:cs="Times New Roman"/>
                <w:kern w:val="0"/>
                <w:szCs w:val="21"/>
              </w:rPr>
              <w:t>GATGTTGGTCCAAAGTGCGT</w:t>
            </w:r>
          </w:p>
          <w:p w14:paraId="14FAF8CB" w14:textId="77777777" w:rsidR="00DC236A" w:rsidRDefault="007C3DE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236A">
              <w:rPr>
                <w:rFonts w:ascii="Times New Roman" w:eastAsia="SimSun" w:hAnsi="Times New Roman" w:cs="Times New Roman"/>
                <w:kern w:val="0"/>
                <w:szCs w:val="21"/>
              </w:rPr>
              <w:t>AAGGAGAGGTTGGGGTGATG</w:t>
            </w:r>
          </w:p>
          <w:p w14:paraId="7B2734BF" w14:textId="77777777" w:rsidR="007C3DE2" w:rsidRDefault="007C3DE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CAACTTCGGCCTCAATGTC</w:t>
            </w:r>
          </w:p>
          <w:p w14:paraId="2A1F7BA6" w14:textId="77777777" w:rsidR="007C3DE2" w:rsidRDefault="007C3DE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TTCGTGGATGGTGAAGTCC</w:t>
            </w:r>
          </w:p>
          <w:p w14:paraId="14D75750" w14:textId="77777777" w:rsidR="007C3DE2" w:rsidRDefault="007C3DE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GGAAGATGGTGTGGGGAAGA</w:t>
            </w:r>
          </w:p>
          <w:p w14:paraId="243D60E5" w14:textId="77777777" w:rsidR="007C3DE2" w:rsidRDefault="007C3DE2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DE2">
              <w:rPr>
                <w:rFonts w:ascii="Times New Roman" w:eastAsia="SimSun" w:hAnsi="Times New Roman" w:cs="Times New Roman"/>
                <w:kern w:val="0"/>
                <w:szCs w:val="21"/>
              </w:rPr>
              <w:t>CTTGATCATTCCAGCCACGG</w:t>
            </w:r>
          </w:p>
          <w:p w14:paraId="61BAF9F2" w14:textId="77777777" w:rsidR="00676FB3" w:rsidRDefault="00676FB3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GCAAGCAGTACACCTCCATG</w:t>
            </w:r>
          </w:p>
          <w:p w14:paraId="5D13A110" w14:textId="77777777" w:rsidR="00676FB3" w:rsidRPr="00676FB3" w:rsidRDefault="00676FB3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GAGCGTGAACCAACCAGTTT</w:t>
            </w:r>
          </w:p>
          <w:p w14:paraId="5516CF15" w14:textId="77777777" w:rsidR="00E470A5" w:rsidRPr="00676FB3" w:rsidRDefault="00E470A5" w:rsidP="00E470A5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GGAACAAAGCCAGGACAGTG</w:t>
            </w:r>
          </w:p>
          <w:p w14:paraId="67134486" w14:textId="77777777" w:rsidR="00676FB3" w:rsidRDefault="00E470A5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6FB3">
              <w:rPr>
                <w:rFonts w:ascii="Times New Roman" w:eastAsia="SimSun" w:hAnsi="Times New Roman" w:cs="Times New Roman"/>
                <w:kern w:val="0"/>
                <w:szCs w:val="21"/>
              </w:rPr>
              <w:t>TTGGCACCAGTTGAATCAGC</w:t>
            </w:r>
          </w:p>
          <w:p w14:paraId="6938B819" w14:textId="77777777" w:rsidR="00E470A5" w:rsidRDefault="00E470A5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GTTGGGTTCAGAAGAGGGGA</w:t>
            </w:r>
          </w:p>
          <w:p w14:paraId="3FFB74BE" w14:textId="77777777" w:rsidR="00E470A5" w:rsidRDefault="00E470A5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TGTGTTTGGCTTTGGTCGTT</w:t>
            </w:r>
          </w:p>
          <w:p w14:paraId="2CBA78D0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TATGAAGCGTGCCGTAGACT</w:t>
            </w:r>
          </w:p>
          <w:p w14:paraId="08B98A99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470A5">
              <w:rPr>
                <w:rFonts w:ascii="Times New Roman" w:eastAsia="SimSun" w:hAnsi="Times New Roman" w:cs="Times New Roman"/>
                <w:kern w:val="0"/>
                <w:szCs w:val="21"/>
              </w:rPr>
              <w:t>ATAAACCACCCCTGCCATGA</w:t>
            </w:r>
          </w:p>
          <w:p w14:paraId="5106CA8D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CTTGGTTGGTTCTGCTGACC</w:t>
            </w:r>
          </w:p>
          <w:p w14:paraId="0C955B31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AGACTCACTGTGATGCCCAA</w:t>
            </w:r>
          </w:p>
          <w:p w14:paraId="58D823B7" w14:textId="77777777" w:rsidR="0078137B" w:rsidRPr="0078137B" w:rsidRDefault="0078137B" w:rsidP="0078137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TGCAGCTGAAGGACACATC</w:t>
            </w:r>
          </w:p>
          <w:p w14:paraId="76DF172B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TGTCCATGACCTGTGCTCAT</w:t>
            </w:r>
          </w:p>
          <w:p w14:paraId="6788B7D7" w14:textId="77777777" w:rsidR="0078137B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ATGCCCAAATGCTGCTTCAA</w:t>
            </w:r>
          </w:p>
          <w:p w14:paraId="0301B09D" w14:textId="77777777" w:rsidR="0078137B" w:rsidRDefault="0078137B" w:rsidP="0078137B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CACACAACGGGTTTCCACTT</w:t>
            </w:r>
          </w:p>
          <w:p w14:paraId="72E13406" w14:textId="77777777" w:rsidR="0078137B" w:rsidRPr="0078137B" w:rsidRDefault="0078137B" w:rsidP="0078137B">
            <w:pPr>
              <w:widowControl/>
              <w:spacing w:line="400" w:lineRule="exact"/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GCAAGCTTGGAACTGGAGAG</w:t>
            </w:r>
          </w:p>
          <w:p w14:paraId="4495C4D7" w14:textId="77777777" w:rsidR="0078137B" w:rsidRPr="00E470A5" w:rsidRDefault="0078137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8137B">
              <w:rPr>
                <w:rFonts w:ascii="Times New Roman" w:eastAsia="SimSun" w:hAnsi="Times New Roman" w:cs="Times New Roman"/>
                <w:kern w:val="0"/>
                <w:szCs w:val="21"/>
              </w:rPr>
              <w:t>ACCGTAGACCCAGGAGTAGT</w:t>
            </w:r>
          </w:p>
        </w:tc>
      </w:tr>
      <w:tr w:rsidR="007E24EC" w:rsidRPr="007551A5" w14:paraId="1A51E3A7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0AA35" w14:textId="77777777" w:rsidR="007E24EC" w:rsidRPr="007551A5" w:rsidRDefault="00C659B6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MC1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8CF1" w14:textId="77777777" w:rsidR="007E24EC" w:rsidRPr="007551A5" w:rsidRDefault="004100B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100B9">
              <w:rPr>
                <w:rFonts w:ascii="Times New Roman" w:eastAsia="SimSun" w:hAnsi="Times New Roman" w:cs="Times New Roman"/>
                <w:kern w:val="0"/>
                <w:szCs w:val="21"/>
              </w:rPr>
              <w:t>GCCTTCCTGACCGACTACAACAAC</w:t>
            </w:r>
          </w:p>
        </w:tc>
      </w:tr>
      <w:tr w:rsidR="007E24EC" w:rsidRPr="007551A5" w14:paraId="7E08788D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738EF" w14:textId="77777777" w:rsidR="007E24EC" w:rsidRPr="007551A5" w:rsidRDefault="00C659B6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MC1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1CAB" w14:textId="77777777" w:rsidR="007E24EC" w:rsidRPr="007551A5" w:rsidRDefault="004100B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100B9">
              <w:rPr>
                <w:rFonts w:ascii="Times New Roman" w:eastAsia="SimSun" w:hAnsi="Times New Roman" w:cs="Times New Roman"/>
                <w:kern w:val="0"/>
                <w:szCs w:val="21"/>
              </w:rPr>
              <w:t>GCGGCTGGTGTGGAACTTGAG</w:t>
            </w:r>
          </w:p>
        </w:tc>
      </w:tr>
      <w:tr w:rsidR="00B55D42" w:rsidRPr="007551A5" w14:paraId="111CCE88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5AE6A" w14:textId="77777777" w:rsidR="00B55D42" w:rsidRPr="007551A5" w:rsidRDefault="00A55B77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P2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CF48" w14:textId="77777777" w:rsidR="00B55D42" w:rsidRPr="007551A5" w:rsidRDefault="00A55B77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5B77">
              <w:rPr>
                <w:rFonts w:ascii="Times New Roman" w:eastAsia="SimSun" w:hAnsi="Times New Roman" w:cs="Times New Roman"/>
                <w:kern w:val="0"/>
                <w:szCs w:val="21"/>
              </w:rPr>
              <w:t>GGATGATGCCTTTGCTCGT</w:t>
            </w:r>
          </w:p>
        </w:tc>
      </w:tr>
      <w:tr w:rsidR="00B55D42" w:rsidRPr="007551A5" w14:paraId="67323FAA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F4ED" w14:textId="77777777" w:rsidR="00B55D42" w:rsidRPr="007551A5" w:rsidRDefault="00A55B77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P2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E072" w14:textId="77777777" w:rsidR="00B55D42" w:rsidRPr="007551A5" w:rsidRDefault="00A55B77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55B77">
              <w:rPr>
                <w:rFonts w:ascii="Times New Roman" w:eastAsia="SimSun" w:hAnsi="Times New Roman" w:cs="Times New Roman"/>
                <w:kern w:val="0"/>
                <w:szCs w:val="21"/>
              </w:rPr>
              <w:t>GGAGTCCGTCCTTACCGTC</w:t>
            </w:r>
          </w:p>
        </w:tc>
      </w:tr>
      <w:tr w:rsidR="00B55D42" w:rsidRPr="007551A5" w14:paraId="58A565B1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15D30" w14:textId="77777777" w:rsidR="00B55D42" w:rsidRPr="007551A5" w:rsidRDefault="00A345AC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45AC">
              <w:rPr>
                <w:rFonts w:ascii="Times New Roman" w:eastAsia="SimSun" w:hAnsi="Times New Roman" w:cs="Times New Roman"/>
                <w:kern w:val="0"/>
                <w:szCs w:val="21"/>
              </w:rPr>
              <w:t>VE-cadheri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BAA7" w14:textId="77777777" w:rsidR="00B55D42" w:rsidRPr="007551A5" w:rsidRDefault="00A345AC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45AC">
              <w:rPr>
                <w:rFonts w:ascii="Times New Roman" w:eastAsia="SimSun" w:hAnsi="Times New Roman" w:cs="Times New Roman"/>
                <w:kern w:val="0"/>
                <w:szCs w:val="21"/>
              </w:rPr>
              <w:t>GAAAAACACCTCACTTCCCCATC</w:t>
            </w:r>
          </w:p>
        </w:tc>
      </w:tr>
      <w:tr w:rsidR="00B55D42" w:rsidRPr="007551A5" w14:paraId="180A7578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B2D03" w14:textId="77777777" w:rsidR="00B55D42" w:rsidRPr="007551A5" w:rsidRDefault="00A345AC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45AC">
              <w:rPr>
                <w:rFonts w:ascii="Times New Roman" w:eastAsia="SimSun" w:hAnsi="Times New Roman" w:cs="Times New Roman"/>
                <w:kern w:val="0"/>
                <w:szCs w:val="21"/>
              </w:rPr>
              <w:t>VE-cadheri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B3A4" w14:textId="77777777" w:rsidR="00B55D42" w:rsidRPr="007551A5" w:rsidRDefault="00A345AC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45AC">
              <w:rPr>
                <w:rFonts w:ascii="Times New Roman" w:eastAsia="SimSun" w:hAnsi="Times New Roman" w:cs="Times New Roman"/>
                <w:kern w:val="0"/>
                <w:szCs w:val="21"/>
              </w:rPr>
              <w:t>CTTGCCCACATATTCTCCTTTG</w:t>
            </w:r>
          </w:p>
        </w:tc>
      </w:tr>
      <w:tr w:rsidR="00B55D42" w:rsidRPr="007551A5" w14:paraId="1FB27C88" w14:textId="77777777" w:rsidTr="00B55D42">
        <w:trPr>
          <w:jc w:val="center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93CBB" w14:textId="77777777" w:rsidR="00B55D42" w:rsidRPr="007551A5" w:rsidRDefault="008E185C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P9-F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BE5A" w14:textId="77777777" w:rsidR="00B55D42" w:rsidRPr="007551A5" w:rsidRDefault="008E185C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85C">
              <w:rPr>
                <w:rFonts w:ascii="Times New Roman" w:eastAsia="SimSun" w:hAnsi="Times New Roman" w:cs="Times New Roman"/>
                <w:kern w:val="0"/>
                <w:szCs w:val="21"/>
              </w:rPr>
              <w:t>GAGAAGAGAGGGCCCAGC</w:t>
            </w:r>
          </w:p>
        </w:tc>
      </w:tr>
      <w:tr w:rsidR="00B55D42" w:rsidRPr="007551A5" w14:paraId="7E28D8DB" w14:textId="77777777" w:rsidTr="00B736C8">
        <w:trPr>
          <w:jc w:val="center"/>
        </w:trPr>
        <w:tc>
          <w:tcPr>
            <w:tcW w:w="3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D602E39" w14:textId="77777777" w:rsidR="00B55D42" w:rsidRPr="007551A5" w:rsidRDefault="008E185C" w:rsidP="00676FB3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P9-R</w:t>
            </w:r>
          </w:p>
        </w:tc>
        <w:tc>
          <w:tcPr>
            <w:tcW w:w="5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D9F8C2" w14:textId="77777777" w:rsidR="00B55D42" w:rsidRPr="007551A5" w:rsidRDefault="008E185C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E185C">
              <w:rPr>
                <w:rFonts w:ascii="Times New Roman" w:eastAsia="SimSun" w:hAnsi="Times New Roman" w:cs="Times New Roman"/>
                <w:kern w:val="0"/>
                <w:szCs w:val="21"/>
              </w:rPr>
              <w:t>ACGTGACCTATGACATCCTGC</w:t>
            </w:r>
          </w:p>
        </w:tc>
      </w:tr>
      <w:bookmarkEnd w:id="0"/>
    </w:tbl>
    <w:p w14:paraId="0014341C" w14:textId="77777777" w:rsidR="00EC1209" w:rsidRDefault="00EC1209" w:rsidP="006C42E1">
      <w:pPr>
        <w:rPr>
          <w:rFonts w:ascii="Times New Roman" w:eastAsia="SimSun" w:hAnsi="Times New Roman" w:cs="Times New Roman"/>
        </w:rPr>
      </w:pPr>
    </w:p>
    <w:p w14:paraId="221FD50A" w14:textId="77777777" w:rsidR="00B55D42" w:rsidRDefault="00EC1209" w:rsidP="00EC1209">
      <w:pPr>
        <w:widowControl/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br w:type="page"/>
      </w:r>
    </w:p>
    <w:p w14:paraId="3A3CA352" w14:textId="1C80A2F2" w:rsidR="005523C5" w:rsidRPr="005523C5" w:rsidRDefault="005523C5" w:rsidP="005523C5">
      <w:pPr>
        <w:jc w:val="center"/>
        <w:rPr>
          <w:rFonts w:ascii="Times New Roman" w:eastAsia="SimSun" w:hAnsi="Times New Roman" w:cs="Times New Roman"/>
          <w:b/>
        </w:rPr>
      </w:pPr>
      <w:r w:rsidRPr="00EC1209">
        <w:rPr>
          <w:rFonts w:ascii="Times New Roman" w:eastAsia="SimSun" w:hAnsi="Times New Roman" w:cs="Times New Roman" w:hint="eastAsia"/>
          <w:b/>
        </w:rPr>
        <w:lastRenderedPageBreak/>
        <w:t>T</w:t>
      </w:r>
      <w:r w:rsidRPr="00EC1209">
        <w:rPr>
          <w:rFonts w:ascii="Times New Roman" w:eastAsia="SimSun" w:hAnsi="Times New Roman" w:cs="Times New Roman"/>
          <w:b/>
        </w:rPr>
        <w:t xml:space="preserve">able </w:t>
      </w:r>
      <w:r w:rsidR="00EC1E97">
        <w:rPr>
          <w:rFonts w:ascii="Times New Roman" w:eastAsia="SimSun" w:hAnsi="Times New Roman" w:cs="Times New Roman"/>
          <w:b/>
        </w:rPr>
        <w:t>S</w:t>
      </w:r>
      <w:r w:rsidR="00937713">
        <w:rPr>
          <w:rFonts w:ascii="Times New Roman" w:eastAsia="SimSun" w:hAnsi="Times New Roman" w:cs="Times New Roman" w:hint="eastAsia"/>
          <w:b/>
        </w:rPr>
        <w:t>3</w:t>
      </w:r>
      <w:r w:rsidRPr="00EC1209">
        <w:rPr>
          <w:rFonts w:ascii="Times New Roman" w:eastAsia="SimSun" w:hAnsi="Times New Roman" w:cs="Times New Roman"/>
          <w:b/>
        </w:rPr>
        <w:t xml:space="preserve">. </w:t>
      </w:r>
      <w:r w:rsidR="007E1589">
        <w:rPr>
          <w:rFonts w:ascii="Times New Roman" w:eastAsia="SimSun" w:hAnsi="Times New Roman" w:cs="Times New Roman"/>
          <w:b/>
        </w:rPr>
        <w:t>Antibodies catalog information</w:t>
      </w:r>
    </w:p>
    <w:tbl>
      <w:tblPr>
        <w:tblW w:w="878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4"/>
        <w:gridCol w:w="1702"/>
        <w:gridCol w:w="2692"/>
      </w:tblGrid>
      <w:tr w:rsidR="008847C7" w:rsidRPr="007551A5" w14:paraId="56AC4A5E" w14:textId="77777777" w:rsidTr="006D208B">
        <w:trPr>
          <w:trHeight w:val="397"/>
          <w:jc w:val="center"/>
        </w:trPr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525B3A" w14:textId="77777777" w:rsidR="008847C7" w:rsidRPr="00804215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0421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Item 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82A320" w14:textId="77777777" w:rsidR="008847C7" w:rsidRPr="00804215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04215">
              <w:rPr>
                <w:rFonts w:ascii="Times New Roman" w:hAnsi="Times New Roman" w:cs="Times New Roman"/>
                <w:b/>
                <w:bCs/>
                <w:szCs w:val="21"/>
              </w:rPr>
              <w:t>Catalog number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B8E169" w14:textId="77777777" w:rsidR="008847C7" w:rsidRPr="00804215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04215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80421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mpany</w:t>
            </w:r>
          </w:p>
        </w:tc>
      </w:tr>
      <w:tr w:rsidR="008847C7" w:rsidRPr="007551A5" w14:paraId="3BA6B300" w14:textId="77777777" w:rsidTr="006D208B">
        <w:trPr>
          <w:trHeight w:val="397"/>
          <w:jc w:val="center"/>
        </w:trPr>
        <w:tc>
          <w:tcPr>
            <w:tcW w:w="43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DCE18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DGCR8 Rabbit mAb</w:t>
            </w:r>
          </w:p>
        </w:tc>
        <w:tc>
          <w:tcPr>
            <w:tcW w:w="17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82F4E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204013-T42</w:t>
            </w:r>
          </w:p>
        </w:tc>
        <w:tc>
          <w:tcPr>
            <w:tcW w:w="26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CBB334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Sino Biological</w:t>
            </w:r>
          </w:p>
        </w:tc>
      </w:tr>
      <w:tr w:rsidR="008847C7" w:rsidRPr="007551A5" w14:paraId="42505A29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052DCA11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Drosha Mouse mAb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8AD9118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102288-T32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5A411EC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Sino Biological</w:t>
            </w:r>
          </w:p>
        </w:tc>
      </w:tr>
      <w:tr w:rsidR="008847C7" w:rsidRPr="007551A5" w14:paraId="26F89F6C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1F9F9F0E" w14:textId="69BE98F1" w:rsidR="008847C7" w:rsidRPr="001D092E" w:rsidRDefault="008847C7" w:rsidP="00047306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F90 Rabbit </w:t>
            </w:r>
            <w:r w:rsidR="00047306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A58C7D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19887-1-AP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F0B7E49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</w:p>
        </w:tc>
      </w:tr>
      <w:tr w:rsidR="008847C7" w:rsidRPr="007551A5" w14:paraId="012046FB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2B08B11A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Anti-rabbit IgG, HRP-linked A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77EF523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7074P2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2C8EE628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Cell Signaling Technology</w:t>
            </w:r>
          </w:p>
        </w:tc>
      </w:tr>
      <w:tr w:rsidR="008847C7" w:rsidRPr="007551A5" w14:paraId="20CF67DD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4E4FB25F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Anti-mouse IgG, HRP-linked A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27AC046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7076P2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1A2F39F7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Cell Signaling Technology</w:t>
            </w:r>
          </w:p>
        </w:tc>
      </w:tr>
      <w:tr w:rsidR="008847C7" w:rsidRPr="007551A5" w14:paraId="76E42D90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4FD0466D" w14:textId="39F5FEF5" w:rsidR="008847C7" w:rsidRPr="001D092E" w:rsidRDefault="008847C7" w:rsidP="00F968DF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DYKDDDDK tag</w:t>
            </w:r>
            <w:r w:rsidR="0080421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(Flag) Recombinant </w:t>
            </w:r>
            <w:r w:rsidR="00F968DF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42AA5D5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80010-1-RR</w:t>
            </w:r>
          </w:p>
        </w:tc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732894DF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</w:p>
        </w:tc>
      </w:tr>
      <w:tr w:rsidR="008847C7" w:rsidRPr="007551A5" w14:paraId="09BE3394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</w:tcPr>
          <w:p w14:paraId="2AB4E593" w14:textId="57CF99A3" w:rsidR="008847C7" w:rsidRPr="001D092E" w:rsidRDefault="008847C7" w:rsidP="00F968DF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LU </w:t>
            </w: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abbit </w:t>
            </w:r>
            <w:r w:rsidR="00F968DF" w:rsidRPr="00BB645F">
              <w:rPr>
                <w:rFonts w:ascii="Times New Roman" w:eastAsia="SimSun" w:hAnsi="Times New Roman" w:cs="Times New Roman"/>
                <w:kern w:val="0"/>
                <w:szCs w:val="21"/>
              </w:rPr>
              <w:t>Polyclonal</w:t>
            </w:r>
            <w:r w:rsidR="00F968DF"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F968DF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="00F968DF"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8D80068" w14:textId="37577EE4" w:rsidR="008847C7" w:rsidRPr="001D092E" w:rsidRDefault="00F968DF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968DF">
              <w:rPr>
                <w:rFonts w:ascii="Times New Roman" w:eastAsia="SimSun" w:hAnsi="Times New Roman" w:cs="Times New Roman"/>
                <w:kern w:val="0"/>
                <w:szCs w:val="21"/>
              </w:rPr>
              <w:t>AWA59126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119484FA" w14:textId="3DF14D03" w:rsidR="008847C7" w:rsidRPr="001D092E" w:rsidRDefault="00047306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iowell</w:t>
            </w:r>
          </w:p>
        </w:tc>
      </w:tr>
      <w:tr w:rsidR="008847C7" w:rsidRPr="007551A5" w14:paraId="7CAA8B89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</w:tcPr>
          <w:p w14:paraId="60CD768D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F1B </w:t>
            </w:r>
            <w:r w:rsidRPr="00BB645F">
              <w:rPr>
                <w:rFonts w:ascii="Times New Roman" w:eastAsia="SimSun" w:hAnsi="Times New Roman" w:cs="Times New Roman"/>
                <w:kern w:val="0"/>
                <w:szCs w:val="21"/>
              </w:rPr>
              <w:t>Polyclonal A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4549EB7E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645F">
              <w:rPr>
                <w:rFonts w:ascii="Times New Roman" w:eastAsia="SimSun" w:hAnsi="Times New Roman" w:cs="Times New Roman"/>
                <w:kern w:val="0"/>
                <w:szCs w:val="21"/>
              </w:rPr>
              <w:t>YN4193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3FDC2CAC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munoway</w:t>
            </w:r>
          </w:p>
        </w:tc>
      </w:tr>
      <w:tr w:rsidR="008847C7" w:rsidRPr="007551A5" w14:paraId="1833B4BD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</w:tcPr>
          <w:p w14:paraId="35B80ACB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LR3G</w:t>
            </w:r>
            <w:r>
              <w:t xml:space="preserve"> </w:t>
            </w:r>
            <w:r w:rsidRPr="00BB645F">
              <w:rPr>
                <w:rFonts w:ascii="Times New Roman" w:eastAsia="SimSun" w:hAnsi="Times New Roman" w:cs="Times New Roman"/>
                <w:kern w:val="0"/>
                <w:szCs w:val="21"/>
              </w:rPr>
              <w:t>Polyclonal A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082E9AE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12415">
              <w:rPr>
                <w:rFonts w:ascii="Times New Roman" w:eastAsia="SimSun" w:hAnsi="Times New Roman" w:cs="Times New Roman"/>
                <w:kern w:val="0"/>
                <w:szCs w:val="21"/>
              </w:rPr>
              <w:t>YT5489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694BB38A" w14:textId="77777777" w:rsidR="008847C7" w:rsidRPr="001D092E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munoway</w:t>
            </w:r>
          </w:p>
        </w:tc>
      </w:tr>
      <w:tr w:rsidR="008847C7" w:rsidRPr="007551A5" w14:paraId="613A38F5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</w:tcPr>
          <w:p w14:paraId="12A976F4" w14:textId="11ED9F39" w:rsidR="008847C7" w:rsidRPr="007F4730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F473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7F4730">
              <w:rPr>
                <w:rFonts w:ascii="Times New Roman" w:eastAsia="SimSun" w:hAnsi="Times New Roman" w:cs="Times New Roman"/>
                <w:kern w:val="0"/>
                <w:szCs w:val="21"/>
              </w:rPr>
              <w:t>MP9</w:t>
            </w:r>
            <w:r w:rsidR="007F473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="007F4730" w:rsidRPr="00BB645F">
              <w:rPr>
                <w:rFonts w:ascii="Times New Roman" w:eastAsia="SimSun" w:hAnsi="Times New Roman" w:cs="Times New Roman"/>
                <w:kern w:val="0"/>
                <w:szCs w:val="21"/>
              </w:rPr>
              <w:t>Polyclonal Antibody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A451C47" w14:textId="1D713AF4" w:rsidR="008847C7" w:rsidRPr="001D092E" w:rsidRDefault="007F4730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T1892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185A74A9" w14:textId="6E08EBEA" w:rsidR="008847C7" w:rsidRPr="001D092E" w:rsidRDefault="007F4730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munoway</w:t>
            </w:r>
          </w:p>
        </w:tc>
      </w:tr>
      <w:tr w:rsidR="008847C7" w:rsidRPr="007551A5" w14:paraId="798F3120" w14:textId="77777777" w:rsidTr="006D208B">
        <w:trPr>
          <w:trHeight w:val="397"/>
          <w:jc w:val="center"/>
        </w:trPr>
        <w:tc>
          <w:tcPr>
            <w:tcW w:w="4394" w:type="dxa"/>
            <w:shd w:val="clear" w:color="auto" w:fill="auto"/>
            <w:noWrap/>
            <w:vAlign w:val="center"/>
          </w:tcPr>
          <w:p w14:paraId="11A7E660" w14:textId="60A9B17A" w:rsidR="008847C7" w:rsidRPr="007F4730" w:rsidRDefault="008847C7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F473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V</w:t>
            </w:r>
            <w:r w:rsidRPr="007F4730">
              <w:rPr>
                <w:rFonts w:ascii="Times New Roman" w:eastAsia="SimSun" w:hAnsi="Times New Roman" w:cs="Times New Roman"/>
                <w:kern w:val="0"/>
                <w:szCs w:val="21"/>
              </w:rPr>
              <w:t>E-cadherin</w:t>
            </w:r>
            <w:r w:rsidR="007F473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="007F4730"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use </w:t>
            </w:r>
            <w:r w:rsidR="007F473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c</w:t>
            </w:r>
            <w:r w:rsidR="007F4730"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13D9C68" w14:textId="20242EC2" w:rsidR="008847C7" w:rsidRPr="001D092E" w:rsidRDefault="007F4730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6804-1-Ig</w:t>
            </w:r>
          </w:p>
        </w:tc>
        <w:tc>
          <w:tcPr>
            <w:tcW w:w="2692" w:type="dxa"/>
            <w:shd w:val="clear" w:color="auto" w:fill="auto"/>
            <w:noWrap/>
            <w:vAlign w:val="center"/>
          </w:tcPr>
          <w:p w14:paraId="63A63013" w14:textId="3408BFE0" w:rsidR="008847C7" w:rsidRPr="001D092E" w:rsidRDefault="007F4730" w:rsidP="006D208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092E">
              <w:rPr>
                <w:rFonts w:ascii="Times New Roman" w:eastAsia="SimSun" w:hAnsi="Times New Roman" w:cs="Times New Roman"/>
                <w:kern w:val="0"/>
                <w:szCs w:val="21"/>
              </w:rPr>
              <w:t>Proteintech</w:t>
            </w:r>
          </w:p>
        </w:tc>
      </w:tr>
    </w:tbl>
    <w:p w14:paraId="055C8BDE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4A6E8536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0CF93FFD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1187871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32D17559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88F9932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7F4E00B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7843C768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B45D093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05F718B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0893A8AF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3BAE41E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3CE229F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61311CB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449E5F07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0AB077EC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EF54D30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139EE39C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18EA1DA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67E3FB4A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302C3095" w14:textId="77777777" w:rsidR="005523C5" w:rsidRDefault="005523C5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2A5090C8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6FCF1B86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775FDFD5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341AEDD5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0822DD2C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3C8B9DD4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332945F" w14:textId="77777777" w:rsidR="008847C7" w:rsidRDefault="008847C7" w:rsidP="00B736C8">
      <w:pPr>
        <w:jc w:val="center"/>
        <w:rPr>
          <w:rFonts w:ascii="Times New Roman" w:eastAsia="SimSun" w:hAnsi="Times New Roman" w:cs="Times New Roman"/>
          <w:b/>
        </w:rPr>
      </w:pPr>
    </w:p>
    <w:p w14:paraId="5672EFDB" w14:textId="0DF7EFAA" w:rsidR="00C03AF9" w:rsidRPr="00EC1209" w:rsidRDefault="00EC42E4" w:rsidP="005523C5">
      <w:pPr>
        <w:jc w:val="center"/>
        <w:rPr>
          <w:rFonts w:ascii="Times New Roman" w:eastAsia="SimSun" w:hAnsi="Times New Roman" w:cs="Times New Roman"/>
          <w:b/>
        </w:rPr>
      </w:pPr>
      <w:r w:rsidRPr="00EC1209">
        <w:rPr>
          <w:rFonts w:ascii="Times New Roman" w:eastAsia="SimSun" w:hAnsi="Times New Roman" w:cs="Times New Roman" w:hint="eastAsia"/>
          <w:b/>
        </w:rPr>
        <w:lastRenderedPageBreak/>
        <w:t>T</w:t>
      </w:r>
      <w:r w:rsidRPr="00EC1209">
        <w:rPr>
          <w:rFonts w:ascii="Times New Roman" w:eastAsia="SimSun" w:hAnsi="Times New Roman" w:cs="Times New Roman"/>
          <w:b/>
        </w:rPr>
        <w:t xml:space="preserve">able </w:t>
      </w:r>
      <w:r w:rsidR="00EC1E97">
        <w:rPr>
          <w:rFonts w:ascii="Times New Roman" w:eastAsia="SimSun" w:hAnsi="Times New Roman" w:cs="Times New Roman"/>
          <w:b/>
        </w:rPr>
        <w:t>S</w:t>
      </w:r>
      <w:r w:rsidR="00937713">
        <w:rPr>
          <w:rFonts w:ascii="Times New Roman" w:eastAsia="SimSun" w:hAnsi="Times New Roman" w:cs="Times New Roman" w:hint="eastAsia"/>
          <w:b/>
        </w:rPr>
        <w:t>4</w:t>
      </w:r>
      <w:r w:rsidRPr="00EC1209">
        <w:rPr>
          <w:rFonts w:ascii="Times New Roman" w:eastAsia="SimSun" w:hAnsi="Times New Roman" w:cs="Times New Roman"/>
          <w:b/>
        </w:rPr>
        <w:t>.</w:t>
      </w:r>
      <w:r w:rsidR="00C03AF9" w:rsidRPr="00EC1209">
        <w:rPr>
          <w:rFonts w:ascii="Times New Roman" w:eastAsia="SimSun" w:hAnsi="Times New Roman" w:cs="Times New Roman"/>
          <w:b/>
        </w:rPr>
        <w:t xml:space="preserve"> </w:t>
      </w:r>
      <w:r w:rsidR="00B46155" w:rsidRPr="00EC1209">
        <w:rPr>
          <w:rFonts w:ascii="Times New Roman" w:eastAsia="SimSun" w:hAnsi="Times New Roman" w:cs="Times New Roman" w:hint="eastAsia"/>
          <w:b/>
        </w:rPr>
        <w:t>P</w:t>
      </w:r>
      <w:r w:rsidR="00B46155" w:rsidRPr="00EC1209">
        <w:rPr>
          <w:rFonts w:ascii="Times New Roman" w:eastAsia="SimSun" w:hAnsi="Times New Roman" w:cs="Times New Roman"/>
          <w:b/>
        </w:rPr>
        <w:t xml:space="preserve">rimer for deletion mutant </w:t>
      </w:r>
      <w:r w:rsidR="000F7D72" w:rsidRPr="00EC1209">
        <w:rPr>
          <w:rFonts w:ascii="Times New Roman" w:eastAsia="SimSun" w:hAnsi="Times New Roman" w:cs="Times New Roman"/>
          <w:b/>
        </w:rPr>
        <w:t>and</w:t>
      </w:r>
      <w:r w:rsidR="00B46155" w:rsidRPr="00EC1209">
        <w:rPr>
          <w:rFonts w:ascii="Times New Roman" w:eastAsia="SimSun" w:hAnsi="Times New Roman" w:cs="Times New Roman"/>
          <w:b/>
        </w:rPr>
        <w:t xml:space="preserve"> </w:t>
      </w:r>
      <w:r w:rsidR="00961657" w:rsidRPr="00EC1209">
        <w:rPr>
          <w:rFonts w:ascii="Times New Roman" w:eastAsia="SimSun" w:hAnsi="Times New Roman" w:cs="Times New Roman"/>
          <w:b/>
        </w:rPr>
        <w:t>s</w:t>
      </w:r>
      <w:r w:rsidR="00B46155" w:rsidRPr="00EC1209">
        <w:rPr>
          <w:rFonts w:ascii="Times New Roman" w:eastAsia="SimSun" w:hAnsi="Times New Roman" w:cs="Times New Roman"/>
          <w:b/>
        </w:rPr>
        <w:t>ynthetic sequence</w:t>
      </w:r>
      <w:r w:rsidR="00961657" w:rsidRPr="00EC1209">
        <w:rPr>
          <w:rFonts w:ascii="Times New Roman" w:eastAsia="SimSun" w:hAnsi="Times New Roman" w:cs="Times New Roman"/>
          <w:b/>
        </w:rPr>
        <w:t>s for luciferase plasmids</w:t>
      </w:r>
    </w:p>
    <w:tbl>
      <w:tblPr>
        <w:tblW w:w="9696" w:type="dxa"/>
        <w:jc w:val="center"/>
        <w:tblLook w:val="04A0" w:firstRow="1" w:lastRow="0" w:firstColumn="1" w:lastColumn="0" w:noHBand="0" w:noVBand="1"/>
      </w:tblPr>
      <w:tblGrid>
        <w:gridCol w:w="1535"/>
        <w:gridCol w:w="8161"/>
      </w:tblGrid>
      <w:tr w:rsidR="00C03AF9" w:rsidRPr="007551A5" w14:paraId="23BDB98E" w14:textId="77777777" w:rsidTr="0074718C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7B41" w14:textId="77777777" w:rsidR="00C03AF9" w:rsidRPr="00DF0E08" w:rsidRDefault="00EC42E4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F0E08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T</w:t>
            </w:r>
            <w:r w:rsidRPr="00DF0E0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argets</w:t>
            </w:r>
          </w:p>
        </w:tc>
        <w:tc>
          <w:tcPr>
            <w:tcW w:w="8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2628" w14:textId="77777777" w:rsidR="00C03AF9" w:rsidRPr="00DF0E08" w:rsidRDefault="00961657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F0E0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</w:t>
            </w:r>
            <w:r w:rsidR="00B46155" w:rsidRPr="00DF0E0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quences</w:t>
            </w:r>
            <w:r w:rsidR="00C03AF9" w:rsidRPr="00DF0E08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(5’-3’</w:t>
            </w:r>
            <w:r w:rsidR="00C03AF9" w:rsidRPr="00DF0E0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9F447E" w:rsidRPr="007551A5" w14:paraId="2BDB347A" w14:textId="77777777" w:rsidTr="0074718C">
        <w:trPr>
          <w:jc w:val="center"/>
        </w:trPr>
        <w:tc>
          <w:tcPr>
            <w:tcW w:w="96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43B14" w14:textId="77777777" w:rsidR="009F447E" w:rsidRPr="005A591B" w:rsidRDefault="009F447E" w:rsidP="005A591B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5A591B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N</w:t>
            </w:r>
            <w:r w:rsidRPr="005A591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F90 </w:t>
            </w:r>
            <w:r w:rsidRPr="005A591B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t</w:t>
            </w:r>
            <w:r w:rsidRPr="005A591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uncat</w:t>
            </w:r>
            <w:r w:rsidR="005A591B" w:rsidRPr="005A591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d mutant</w:t>
            </w:r>
          </w:p>
        </w:tc>
      </w:tr>
      <w:tr w:rsidR="00C03AF9" w:rsidRPr="007551A5" w14:paraId="53F1A700" w14:textId="77777777" w:rsidTr="009F447E">
        <w:trPr>
          <w:jc w:val="center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E75E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1-342-F</w:t>
            </w:r>
          </w:p>
        </w:tc>
        <w:tc>
          <w:tcPr>
            <w:tcW w:w="8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B9B9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GGGTACCATGCCCAAGAAACCAAAG</w:t>
            </w:r>
          </w:p>
        </w:tc>
      </w:tr>
      <w:tr w:rsidR="00C03AF9" w:rsidRPr="007551A5" w14:paraId="219D5A6B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9F10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1-342-R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1083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CGGATCCTTACTTATCGTCGTCATCCTTGTAATCGGAAGACCCAAAATCATGAT</w:t>
            </w:r>
          </w:p>
        </w:tc>
      </w:tr>
      <w:tr w:rsidR="00C03AF9" w:rsidRPr="007551A5" w14:paraId="48764D4D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72C5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1-470-F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B65F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GGGTACCATG GCTGAAGGCAGGGACTCGAG</w:t>
            </w:r>
          </w:p>
        </w:tc>
      </w:tr>
      <w:tr w:rsidR="00C03AF9" w:rsidRPr="007551A5" w14:paraId="41D4E507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0674C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1-470-R</w:t>
            </w:r>
          </w:p>
        </w:tc>
        <w:tc>
          <w:tcPr>
            <w:tcW w:w="8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07D721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CGGATCCTTACTTATCGTCGTCATCCTTGTAATCGGAAGACCCAAAATCATGAT</w:t>
            </w:r>
          </w:p>
        </w:tc>
      </w:tr>
      <w:tr w:rsidR="00C03AF9" w:rsidRPr="007551A5" w14:paraId="553FD8E0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7CB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343-702-F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5FF4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GGGTACCATGCGTCCAATGCGAATTTT</w:t>
            </w:r>
          </w:p>
        </w:tc>
      </w:tr>
      <w:tr w:rsidR="00C03AF9" w:rsidRPr="007551A5" w14:paraId="675BCF3D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CEC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343-702-R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1185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CGGATCCTTACTTATCGTCGTCATCCTTGTAATCCTTGGAAGGCAGAGGGTCCA</w:t>
            </w:r>
          </w:p>
        </w:tc>
      </w:tr>
      <w:tr w:rsidR="00C03AF9" w:rsidRPr="007551A5" w14:paraId="1DA1BEC9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A52A4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471-702-F</w:t>
            </w:r>
          </w:p>
        </w:tc>
        <w:tc>
          <w:tcPr>
            <w:tcW w:w="8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B1449B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GGGTACCATGCGTCCAATGCGAATTTT</w:t>
            </w:r>
          </w:p>
        </w:tc>
      </w:tr>
      <w:tr w:rsidR="00C03AF9" w:rsidRPr="007551A5" w14:paraId="71C2AAFE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DBA4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∆471-702-R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0C60" w14:textId="77777777" w:rsidR="00C03AF9" w:rsidRPr="007551A5" w:rsidRDefault="00C03AF9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551A5">
              <w:rPr>
                <w:rFonts w:ascii="Times New Roman" w:eastAsia="SimSun" w:hAnsi="Times New Roman" w:cs="Times New Roman"/>
                <w:kern w:val="0"/>
                <w:szCs w:val="21"/>
              </w:rPr>
              <w:t>CGCGGATCCTTACTTATCGTCGTCATCCTTGTAATCACCCGTCGGCAAGCCCAT</w:t>
            </w:r>
          </w:p>
        </w:tc>
      </w:tr>
      <w:tr w:rsidR="0026529B" w:rsidRPr="007551A5" w14:paraId="71037D07" w14:textId="77777777" w:rsidTr="008F7C03">
        <w:trPr>
          <w:jc w:val="center"/>
        </w:trPr>
        <w:tc>
          <w:tcPr>
            <w:tcW w:w="9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D699" w14:textId="77777777" w:rsidR="0026529B" w:rsidRPr="005A591B" w:rsidRDefault="0026529B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5A591B">
              <w:rPr>
                <w:rFonts w:ascii="Times New Roman" w:eastAsia="SimSun" w:hAnsi="Times New Roman" w:cs="Times New Roman"/>
                <w:b/>
              </w:rPr>
              <w:t xml:space="preserve">Synthetic sequences for wild type or mutant </w:t>
            </w:r>
          </w:p>
        </w:tc>
      </w:tr>
      <w:tr w:rsidR="00B736C8" w:rsidRPr="007551A5" w14:paraId="6221DFBD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6064" w14:textId="77777777" w:rsidR="00B736C8" w:rsidRPr="007551A5" w:rsidRDefault="00B736C8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36C8">
              <w:rPr>
                <w:rFonts w:ascii="Times New Roman" w:eastAsia="SimSun" w:hAnsi="Times New Roman" w:cs="Times New Roman"/>
                <w:kern w:val="0"/>
                <w:szCs w:val="21"/>
              </w:rPr>
              <w:t>POLR3G-wt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B712" w14:textId="77777777" w:rsidR="00B736C8" w:rsidRPr="007551A5" w:rsidRDefault="00B736C8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36C8">
              <w:rPr>
                <w:rFonts w:ascii="Times New Roman" w:eastAsia="SimSun" w:hAnsi="Times New Roman" w:cs="Times New Roman"/>
                <w:kern w:val="0"/>
                <w:szCs w:val="21"/>
              </w:rPr>
              <w:t>AACATTTGGACAGACTTGATTTGTATTTTATTTC</w:t>
            </w:r>
          </w:p>
        </w:tc>
      </w:tr>
      <w:tr w:rsidR="00A13AF6" w:rsidRPr="007551A5" w14:paraId="26DC6D3C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4A53" w14:textId="77777777" w:rsidR="00A13AF6" w:rsidRPr="00B736C8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LR3G-mt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24E0" w14:textId="77777777" w:rsidR="00A13AF6" w:rsidRPr="00B736C8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36C8">
              <w:rPr>
                <w:rFonts w:ascii="Times New Roman" w:eastAsia="SimSun" w:hAnsi="Times New Roman" w:cs="Times New Roman"/>
                <w:kern w:val="0"/>
                <w:szCs w:val="21"/>
              </w:rPr>
              <w:t>AACATTTGGAATTTTATTTC</w:t>
            </w:r>
          </w:p>
        </w:tc>
      </w:tr>
      <w:tr w:rsidR="0063271E" w:rsidRPr="007551A5" w14:paraId="32A87F16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51B0" w14:textId="77777777" w:rsidR="0063271E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48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LU-wt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C44C" w14:textId="77777777" w:rsidR="0063271E" w:rsidRPr="00B736C8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7EFB">
              <w:rPr>
                <w:rFonts w:ascii="Times New Roman" w:eastAsia="SimSun" w:hAnsi="Times New Roman" w:cs="Times New Roman"/>
                <w:kern w:val="0"/>
                <w:szCs w:val="21"/>
              </w:rPr>
              <w:t>GTAAACGTGTGCCATGGTGGTTTGCTGCACGAGTTTTT</w:t>
            </w:r>
          </w:p>
        </w:tc>
      </w:tr>
      <w:tr w:rsidR="0063271E" w:rsidRPr="007551A5" w14:paraId="2A234FC0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42EA" w14:textId="77777777" w:rsidR="0063271E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48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LU-mt</w:t>
            </w:r>
          </w:p>
        </w:tc>
        <w:tc>
          <w:tcPr>
            <w:tcW w:w="8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3CF45" w14:textId="77777777" w:rsidR="0063271E" w:rsidRPr="00B736C8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7EFB">
              <w:rPr>
                <w:rFonts w:ascii="Times New Roman" w:eastAsia="SimSun" w:hAnsi="Times New Roman" w:cs="Times New Roman"/>
                <w:kern w:val="0"/>
                <w:szCs w:val="21"/>
              </w:rPr>
              <w:t>GTAAACGTGTGTTACGAGTTTTT</w:t>
            </w:r>
          </w:p>
        </w:tc>
      </w:tr>
      <w:tr w:rsidR="0063271E" w:rsidRPr="007551A5" w14:paraId="0FF32897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74FBE" w14:textId="77777777" w:rsidR="0063271E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48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IF1B-wt</w:t>
            </w:r>
          </w:p>
        </w:tc>
        <w:tc>
          <w:tcPr>
            <w:tcW w:w="8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7B0171" w14:textId="77777777" w:rsidR="0063271E" w:rsidRPr="00B736C8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48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GTTTGGCCGTGGGCCGTGATGGCAGCAGGCG</w:t>
            </w:r>
          </w:p>
        </w:tc>
      </w:tr>
      <w:tr w:rsidR="0063271E" w:rsidRPr="007551A5" w14:paraId="7D2E606D" w14:textId="77777777" w:rsidTr="009F447E">
        <w:trPr>
          <w:jc w:val="center"/>
        </w:trPr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68E8D7" w14:textId="77777777" w:rsidR="0063271E" w:rsidRPr="00BB480A" w:rsidRDefault="0063271E" w:rsidP="003C0F22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B48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IF1B-mt</w:t>
            </w:r>
          </w:p>
        </w:tc>
        <w:tc>
          <w:tcPr>
            <w:tcW w:w="8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B984F5" w14:textId="77777777" w:rsidR="0063271E" w:rsidRPr="00BB480A" w:rsidRDefault="0063271E" w:rsidP="00E462EA">
            <w:pPr>
              <w:widowControl/>
              <w:spacing w:line="40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7EFB">
              <w:rPr>
                <w:rFonts w:ascii="Times New Roman" w:eastAsia="SimSun" w:hAnsi="Times New Roman" w:cs="Times New Roman"/>
                <w:kern w:val="0"/>
                <w:szCs w:val="21"/>
              </w:rPr>
              <w:t>GGGTTTGGCCGCAGCAGGCG</w:t>
            </w:r>
          </w:p>
        </w:tc>
      </w:tr>
    </w:tbl>
    <w:p w14:paraId="773622FD" w14:textId="77777777" w:rsidR="00E6602D" w:rsidRDefault="00E6602D" w:rsidP="00144A15">
      <w:pPr>
        <w:rPr>
          <w:rFonts w:ascii="Times New Roman" w:eastAsia="SimSun" w:hAnsi="Times New Roman" w:cs="Times New Roman"/>
        </w:rPr>
      </w:pPr>
    </w:p>
    <w:p w14:paraId="07E37EBF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4498D598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5B9FDCB5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4FE6252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17A559F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45921C18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45DB698F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38190865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189C7A17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38F0E473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1661FBAB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56A798DD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7E374131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5BF0E150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A89DBD3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7ED67115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A349FA6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75A3F39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0060B99F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1E3BE9BA" w14:textId="77777777" w:rsidR="00937713" w:rsidRDefault="00937713" w:rsidP="00144A15">
      <w:pPr>
        <w:rPr>
          <w:rFonts w:ascii="Times New Roman" w:eastAsia="SimSun" w:hAnsi="Times New Roman" w:cs="Times New Roman"/>
        </w:rPr>
      </w:pPr>
    </w:p>
    <w:p w14:paraId="3E285B77" w14:textId="7BB206C0" w:rsidR="00937713" w:rsidRDefault="00937713" w:rsidP="00937713">
      <w:pPr>
        <w:widowControl/>
        <w:jc w:val="center"/>
        <w:rPr>
          <w:rFonts w:ascii="Times New Roman" w:hAnsi="Times New Roman"/>
          <w:b/>
          <w:szCs w:val="21"/>
        </w:rPr>
      </w:pPr>
      <w:r w:rsidRPr="00EC1209">
        <w:rPr>
          <w:rFonts w:ascii="Times New Roman" w:hAnsi="Times New Roman" w:hint="eastAsia"/>
          <w:b/>
          <w:szCs w:val="21"/>
        </w:rPr>
        <w:lastRenderedPageBreak/>
        <w:t>Table</w:t>
      </w:r>
      <w:r w:rsidRPr="00EC1209">
        <w:rPr>
          <w:rFonts w:ascii="Times New Roman" w:hAnsi="Times New Roman"/>
          <w:b/>
          <w:szCs w:val="21"/>
        </w:rPr>
        <w:t xml:space="preserve"> </w:t>
      </w:r>
      <w:r w:rsidR="00EC1E97">
        <w:rPr>
          <w:rFonts w:ascii="Times New Roman" w:hAnsi="Times New Roman"/>
          <w:b/>
          <w:szCs w:val="21"/>
        </w:rPr>
        <w:t>S</w:t>
      </w:r>
      <w:bookmarkStart w:id="1" w:name="_GoBack"/>
      <w:bookmarkEnd w:id="1"/>
      <w:r>
        <w:rPr>
          <w:rFonts w:ascii="Times New Roman" w:hAnsi="Times New Roman" w:hint="eastAsia"/>
          <w:b/>
          <w:szCs w:val="21"/>
        </w:rPr>
        <w:t>5</w:t>
      </w:r>
      <w:r w:rsidRPr="00EC1209">
        <w:rPr>
          <w:rFonts w:ascii="Times New Roman" w:hAnsi="Times New Roman"/>
          <w:b/>
          <w:szCs w:val="21"/>
        </w:rPr>
        <w:t>. Predicted pri-miRNAs bind to NF90 in eCLIP data ENCSR786USC</w:t>
      </w:r>
    </w:p>
    <w:p w14:paraId="2D49B382" w14:textId="77777777" w:rsidR="00937713" w:rsidRPr="007551A5" w:rsidRDefault="00937713" w:rsidP="00937713">
      <w:pPr>
        <w:pBdr>
          <w:bottom w:val="single" w:sz="6" w:space="1" w:color="auto"/>
        </w:pBdr>
        <w:spacing w:line="360" w:lineRule="auto"/>
        <w:ind w:firstLineChars="150" w:firstLine="316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F32CF" wp14:editId="62DD21D6">
                <wp:simplePos x="0" y="0"/>
                <wp:positionH relativeFrom="column">
                  <wp:posOffset>-9737</wp:posOffset>
                </wp:positionH>
                <wp:positionV relativeFrom="paragraph">
                  <wp:posOffset>19685</wp:posOffset>
                </wp:positionV>
                <wp:extent cx="5308600" cy="0"/>
                <wp:effectExtent l="0" t="0" r="2540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8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>
            <w:pict>
              <v:line w14:anchorId="169AB444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1.55pt" to="417.2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KVuwEAAN4DAAAOAAAAZHJzL2Uyb0RvYy54bWysU8Fu3CAQvVfqPyDuWXtTJUqt9eaQKL1U&#10;adSkH0DwsEYCBgFde/8+A961ozSK1KoXDMO8N28e4831aA3bQ4gaXcvXq5ozcBI77XYt//V0d3bF&#10;WUzCdcKgg5YfIPLr7edPm8E3cI49mg4CIxIXm8G3vE/JN1UVZQ9WxBV6cHSpMFiR6Bh2VRfEQOzW&#10;VOd1fVkNGDofUEKMFL2dLvm28CsFMv1QKkJipuWkLZU1lPU5r9V2I5pdEL7X8ihD/IMKK7SjojPV&#10;rUiC/Q76DyqrZcCIKq0k2gqV0hJKD9TNun7TzWMvPJReyJzoZ5vi/6OV9/sb9xDIhsHHJvqHkLsY&#10;VbD5S/rYWMw6zGbBmJik4MWX+uqyJk/l6a5agD7E9A3QsrxpudEu9yEasf8eExWj1FNKDhvHBpqe&#10;r/VFXdIiGt3daWPyZZkFuDGB7QW9YhrX+dWI4VUWnYyj4NJE2aWDgYn/JyimO5K9ngrk+Vo4hZTg&#10;0onXOMrOMEUKZuBR2UfAY36GQpm9vwHPiFIZXZrBVjsM78lerFBT/smBqe9swTN2h/K8xRoaouLc&#10;ceDzlL4+F/jyW25fAAAA//8DAFBLAwQUAAYACAAAACEADbCxH9wAAAAGAQAADwAAAGRycy9kb3du&#10;cmV2LnhtbEyOwU7CQBRF9yb8w+SRuCEwrQhi7ZRoowk7BIxuh86jrXbeNJ0Bql/v040uT+7NvSdd&#10;9rYRJ+x87UhBPIlAIBXO1FQqeNk9jRcgfNBkdOMIFXyih2U2uEh1YtyZNnjahlLwCPlEK6hCaBMp&#10;fVGh1X7iWiTODq6zOjB2pTSdPvO4beRVFM2l1TXxQ6VbzCssPrZHq+Cwvn19eBvlz487u7rJ4/Ld&#10;j/ovpS6H/f0diIB9+CvDjz6rQ8ZOe3ck40WjYBzPuKlgGoPgeDG9Zt7/ssxS+V8/+wYAAP//AwBQ&#10;SwECLQAUAAYACAAAACEAtoM4kv4AAADhAQAAEwAAAAAAAAAAAAAAAAAAAAAAW0NvbnRlbnRfVHlw&#10;ZXNdLnhtbFBLAQItABQABgAIAAAAIQA4/SH/1gAAAJQBAAALAAAAAAAAAAAAAAAAAC8BAABfcmVs&#10;cy8ucmVsc1BLAQItABQABgAIAAAAIQCDmPKVuwEAAN4DAAAOAAAAAAAAAAAAAAAAAC4CAABkcnMv&#10;ZTJvRG9jLnhtbFBLAQItABQABgAIAAAAIQANsLEf3AAAAAYBAAAPAAAAAAAAAAAAAAAAABUEAABk&#10;cnMvZG93bnJldi54bWxQSwUGAAAAAAQABADzAAAAHgUAAAAA&#10;" strokecolor="black [3213]" strokeweight="1.5pt">
                <v:stroke joinstyle="miter"/>
              </v:line>
            </w:pict>
          </mc:Fallback>
        </mc:AlternateContent>
      </w:r>
      <w:r w:rsidRPr="00EC1209">
        <w:rPr>
          <w:rFonts w:ascii="Times New Roman" w:hAnsi="Times New Roman"/>
          <w:b/>
          <w:szCs w:val="21"/>
        </w:rPr>
        <w:t>Predicted pri-miRNAs bind to NF90</w:t>
      </w:r>
    </w:p>
    <w:p w14:paraId="7F783C71" w14:textId="77777777" w:rsidR="00937713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>pri-miR-1273c      pri-miR-1290     pri-miR-15b      pri-miR-186</w:t>
      </w:r>
    </w:p>
    <w:p w14:paraId="42B3C06C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 xml:space="preserve">pri-miR-1914       pri-miR-3140     pri-miR-3145     pri-miR-3173 </w:t>
      </w:r>
    </w:p>
    <w:p w14:paraId="04E9D55E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 xml:space="preserve">pri-miR-3189       pri-miR-3646     pri-miR-7-1  </w:t>
      </w:r>
      <w:r w:rsidRPr="007551A5">
        <w:rPr>
          <w:rFonts w:ascii="Times New Roman" w:hAnsi="Times New Roman"/>
          <w:bCs/>
          <w:sz w:val="18"/>
          <w:szCs w:val="18"/>
        </w:rPr>
        <w:t xml:space="preserve">      </w:t>
      </w:r>
      <w:r w:rsidRPr="007551A5">
        <w:rPr>
          <w:rFonts w:ascii="Times New Roman" w:hAnsi="Times New Roman"/>
          <w:bCs/>
          <w:sz w:val="24"/>
          <w:szCs w:val="24"/>
        </w:rPr>
        <w:t xml:space="preserve">pri-miR-3680-1 </w:t>
      </w:r>
    </w:p>
    <w:p w14:paraId="19AB1A5E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 xml:space="preserve">pri-miR-3939       pri-miR-4485     pri-miR-4635     pri-miR-4659a </w:t>
      </w:r>
    </w:p>
    <w:p w14:paraId="541F49DC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 xml:space="preserve">pri-miR-4687       pri-miR-4712     pri-miR-4714     pri-miR-4730 </w:t>
      </w:r>
    </w:p>
    <w:p w14:paraId="4F616239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 xml:space="preserve">pri-miR-4762       pri-miR-4775     pri-miR-4779     pri-miR-4782 </w:t>
      </w:r>
    </w:p>
    <w:p w14:paraId="660214B9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>pri-miR-548aq      pri-miR-548aR    pri-miR-548d-1   pri-miR-548u</w:t>
      </w:r>
    </w:p>
    <w:p w14:paraId="78E1EC3F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>pri-miR-548v       pri-miR-5581     pri-miR-570      pri-miR-578</w:t>
      </w:r>
    </w:p>
    <w:p w14:paraId="0E31346F" w14:textId="77777777" w:rsidR="00937713" w:rsidRPr="007551A5" w:rsidRDefault="00937713" w:rsidP="00937713">
      <w:pPr>
        <w:spacing w:line="360" w:lineRule="auto"/>
        <w:ind w:firstLineChars="150" w:firstLine="360"/>
        <w:jc w:val="left"/>
        <w:rPr>
          <w:rFonts w:ascii="Times New Roman" w:hAnsi="Times New Roman"/>
          <w:bCs/>
          <w:sz w:val="24"/>
          <w:szCs w:val="24"/>
        </w:rPr>
      </w:pPr>
      <w:r w:rsidRPr="007551A5">
        <w:rPr>
          <w:rFonts w:ascii="Times New Roman" w:hAnsi="Times New Roman"/>
          <w:bCs/>
          <w:sz w:val="24"/>
          <w:szCs w:val="24"/>
        </w:rPr>
        <w:t>pri-miR-579        pri-miR-606      pri-miR-624      pri-miR-6751</w:t>
      </w:r>
    </w:p>
    <w:p w14:paraId="10B5506E" w14:textId="77777777" w:rsidR="00937713" w:rsidRDefault="00937713" w:rsidP="00937713">
      <w:pPr>
        <w:widowControl/>
        <w:ind w:firstLineChars="150" w:firstLine="360"/>
        <w:jc w:val="left"/>
      </w:pPr>
      <w:r w:rsidRPr="007551A5">
        <w:rPr>
          <w:rFonts w:ascii="Times New Roman" w:hAnsi="Times New Roman"/>
          <w:bCs/>
          <w:sz w:val="24"/>
          <w:szCs w:val="24"/>
        </w:rPr>
        <w:t>pri-miR-6839</w:t>
      </w:r>
      <w:r>
        <w:rPr>
          <w:rFonts w:ascii="Times New Roman" w:hAnsi="Times New Roman"/>
          <w:bCs/>
          <w:sz w:val="24"/>
          <w:szCs w:val="24"/>
        </w:rPr>
        <w:t xml:space="preserve">     </w:t>
      </w:r>
      <w:r w:rsidRPr="007551A5">
        <w:rPr>
          <w:rFonts w:ascii="Times New Roman" w:hAnsi="Times New Roman"/>
          <w:bCs/>
          <w:sz w:val="24"/>
          <w:szCs w:val="24"/>
        </w:rPr>
        <w:tab/>
        <w:t>pri-miR-3648-1</w:t>
      </w:r>
    </w:p>
    <w:p w14:paraId="409C1041" w14:textId="743ACD67" w:rsidR="00937713" w:rsidRPr="00937713" w:rsidRDefault="00937713" w:rsidP="00937713">
      <w:pPr>
        <w:widowControl/>
        <w:jc w:val="left"/>
      </w:pPr>
      <w:r>
        <w:rPr>
          <w:rFonts w:ascii="Times New Roman" w:hAnsi="Times New Roman"/>
          <w:b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680BA5" wp14:editId="2A93B147">
                <wp:simplePos x="0" y="0"/>
                <wp:positionH relativeFrom="column">
                  <wp:posOffset>0</wp:posOffset>
                </wp:positionH>
                <wp:positionV relativeFrom="paragraph">
                  <wp:posOffset>21167</wp:posOffset>
                </wp:positionV>
                <wp:extent cx="5308600" cy="0"/>
                <wp:effectExtent l="0" t="0" r="2540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86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>
            <w:pict>
              <v:line w14:anchorId="4B9D8B06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.65pt" to="418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KVuwEAAN4DAAAOAAAAZHJzL2Uyb0RvYy54bWysU8Fu3CAQvVfqPyDuWXtTJUqt9eaQKL1U&#10;adSkH0DwsEYCBgFde/8+A961ozSK1KoXDMO8N28e4831aA3bQ4gaXcvXq5ozcBI77XYt//V0d3bF&#10;WUzCdcKgg5YfIPLr7edPm8E3cI49mg4CIxIXm8G3vE/JN1UVZQ9WxBV6cHSpMFiR6Bh2VRfEQOzW&#10;VOd1fVkNGDofUEKMFL2dLvm28CsFMv1QKkJipuWkLZU1lPU5r9V2I5pdEL7X8ihD/IMKK7SjojPV&#10;rUiC/Q76DyqrZcCIKq0k2gqV0hJKD9TNun7TzWMvPJReyJzoZ5vi/6OV9/sb9xDIhsHHJvqHkLsY&#10;VbD5S/rYWMw6zGbBmJik4MWX+uqyJk/l6a5agD7E9A3QsrxpudEu9yEasf8eExWj1FNKDhvHBpqe&#10;r/VFXdIiGt3daWPyZZkFuDGB7QW9YhrX+dWI4VUWnYyj4NJE2aWDgYn/JyimO5K9ngrk+Vo4hZTg&#10;0onXOMrOMEUKZuBR2UfAY36GQpm9vwHPiFIZXZrBVjsM78lerFBT/smBqe9swTN2h/K8xRoaouLc&#10;ceDzlL4+F/jyW25fAAAA//8DAFBLAwQUAAYACAAAACEA6Z6natsAAAAEAQAADwAAAGRycy9kb3du&#10;cmV2LnhtbEyPQUvDQBCF74L/YRnBS7GbGqg1ZlM0KHiztqLXaXaaRLOzIbtto7/e0YseP97w3jf5&#10;cnSdOtAQWs8GZtMEFHHlbcu1gZfNw8UCVIjIFjvPZOCTAiyL05McM+uP/EyHdayVlHDI0EATY59p&#10;HaqGHIap74kl2/nBYRQcam0HPEq56/Rlksy1w5ZlocGeyoaqj/XeGdg9Xb/evU3K1f3GPV6Vs/o9&#10;TMYvY87PxtsbUJHG+HcMP/qiDoU4bf2ebVCdAXkkGkhTUBIu0rnw9pd1kev/8sU3AAAA//8DAFBL&#10;AQItABQABgAIAAAAIQC2gziS/gAAAOEBAAATAAAAAAAAAAAAAAAAAAAAAABbQ29udGVudF9UeXBl&#10;c10ueG1sUEsBAi0AFAAGAAgAAAAhADj9If/WAAAAlAEAAAsAAAAAAAAAAAAAAAAALwEAAF9yZWxz&#10;Ly5yZWxzUEsBAi0AFAAGAAgAAAAhAIOY8pW7AQAA3gMAAA4AAAAAAAAAAAAAAAAALgIAAGRycy9l&#10;Mm9Eb2MueG1sUEsBAi0AFAAGAAgAAAAhAOmep2rbAAAABAEAAA8AAAAAAAAAAAAAAAAAFQQAAGRy&#10;cy9kb3ducmV2LnhtbFBLBQYAAAAABAAEAPMAAAAdBQAAAAA=&#10;" strokecolor="black [3213]" strokeweight="1.5pt">
                <v:stroke joinstyle="miter"/>
              </v:line>
            </w:pict>
          </mc:Fallback>
        </mc:AlternateContent>
      </w:r>
    </w:p>
    <w:sectPr w:rsidR="00937713" w:rsidRPr="00937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9FF27" w14:textId="77777777" w:rsidR="004965CE" w:rsidRDefault="004965CE" w:rsidP="0077664E">
      <w:r>
        <w:separator/>
      </w:r>
    </w:p>
  </w:endnote>
  <w:endnote w:type="continuationSeparator" w:id="0">
    <w:p w14:paraId="1FA226E7" w14:textId="77777777" w:rsidR="004965CE" w:rsidRDefault="004965CE" w:rsidP="00776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1DAB5" w14:textId="77777777" w:rsidR="004965CE" w:rsidRDefault="004965CE" w:rsidP="0077664E">
      <w:r>
        <w:separator/>
      </w:r>
    </w:p>
  </w:footnote>
  <w:footnote w:type="continuationSeparator" w:id="0">
    <w:p w14:paraId="051C1BE7" w14:textId="77777777" w:rsidR="004965CE" w:rsidRDefault="004965CE" w:rsidP="00776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2"/>
  </w:docVars>
  <w:rsids>
    <w:rsidRoot w:val="008B03B2"/>
    <w:rsid w:val="00047306"/>
    <w:rsid w:val="0005110A"/>
    <w:rsid w:val="0005519E"/>
    <w:rsid w:val="000E0AD5"/>
    <w:rsid w:val="000F7D72"/>
    <w:rsid w:val="001055D8"/>
    <w:rsid w:val="00144A15"/>
    <w:rsid w:val="0026529B"/>
    <w:rsid w:val="002C18A9"/>
    <w:rsid w:val="00321F00"/>
    <w:rsid w:val="00347EFB"/>
    <w:rsid w:val="00372232"/>
    <w:rsid w:val="003A4DD5"/>
    <w:rsid w:val="003C0F22"/>
    <w:rsid w:val="0040037C"/>
    <w:rsid w:val="004100B9"/>
    <w:rsid w:val="00431823"/>
    <w:rsid w:val="00432935"/>
    <w:rsid w:val="004965CE"/>
    <w:rsid w:val="004F5FDA"/>
    <w:rsid w:val="00515903"/>
    <w:rsid w:val="005523C5"/>
    <w:rsid w:val="005A2851"/>
    <w:rsid w:val="005A42FC"/>
    <w:rsid w:val="005A591B"/>
    <w:rsid w:val="005F2884"/>
    <w:rsid w:val="00610EC6"/>
    <w:rsid w:val="0063271E"/>
    <w:rsid w:val="00662FCB"/>
    <w:rsid w:val="006727BF"/>
    <w:rsid w:val="00676FB3"/>
    <w:rsid w:val="00680266"/>
    <w:rsid w:val="006C217D"/>
    <w:rsid w:val="006C42E1"/>
    <w:rsid w:val="006C58D0"/>
    <w:rsid w:val="006E18D5"/>
    <w:rsid w:val="007206C2"/>
    <w:rsid w:val="0072410B"/>
    <w:rsid w:val="007425AE"/>
    <w:rsid w:val="0074718C"/>
    <w:rsid w:val="00747943"/>
    <w:rsid w:val="00751186"/>
    <w:rsid w:val="0077664E"/>
    <w:rsid w:val="0078137B"/>
    <w:rsid w:val="00791762"/>
    <w:rsid w:val="007C131D"/>
    <w:rsid w:val="007C3DE2"/>
    <w:rsid w:val="007E1589"/>
    <w:rsid w:val="007E24EC"/>
    <w:rsid w:val="007E7B10"/>
    <w:rsid w:val="007F4730"/>
    <w:rsid w:val="00804215"/>
    <w:rsid w:val="00863464"/>
    <w:rsid w:val="00881F59"/>
    <w:rsid w:val="008847C7"/>
    <w:rsid w:val="00887E5D"/>
    <w:rsid w:val="008B03B2"/>
    <w:rsid w:val="008C78F0"/>
    <w:rsid w:val="008E185C"/>
    <w:rsid w:val="008F46DA"/>
    <w:rsid w:val="009052FE"/>
    <w:rsid w:val="00937713"/>
    <w:rsid w:val="00961657"/>
    <w:rsid w:val="009A1F9D"/>
    <w:rsid w:val="009A4D37"/>
    <w:rsid w:val="009A679C"/>
    <w:rsid w:val="009D2E8C"/>
    <w:rsid w:val="009F447E"/>
    <w:rsid w:val="00A13AF6"/>
    <w:rsid w:val="00A32ACB"/>
    <w:rsid w:val="00A345AC"/>
    <w:rsid w:val="00A55B77"/>
    <w:rsid w:val="00A5764D"/>
    <w:rsid w:val="00A61A80"/>
    <w:rsid w:val="00A70F32"/>
    <w:rsid w:val="00AD0589"/>
    <w:rsid w:val="00AE06FE"/>
    <w:rsid w:val="00B13153"/>
    <w:rsid w:val="00B46155"/>
    <w:rsid w:val="00B479BF"/>
    <w:rsid w:val="00B53160"/>
    <w:rsid w:val="00B55D42"/>
    <w:rsid w:val="00B736C8"/>
    <w:rsid w:val="00BA569C"/>
    <w:rsid w:val="00BB480A"/>
    <w:rsid w:val="00C03AF9"/>
    <w:rsid w:val="00C455B8"/>
    <w:rsid w:val="00C659B6"/>
    <w:rsid w:val="00D145A9"/>
    <w:rsid w:val="00D30BCA"/>
    <w:rsid w:val="00D32AC3"/>
    <w:rsid w:val="00D97548"/>
    <w:rsid w:val="00DC236A"/>
    <w:rsid w:val="00DF0E08"/>
    <w:rsid w:val="00E20C64"/>
    <w:rsid w:val="00E470A5"/>
    <w:rsid w:val="00E6602D"/>
    <w:rsid w:val="00E73CF6"/>
    <w:rsid w:val="00EC1209"/>
    <w:rsid w:val="00EC1E97"/>
    <w:rsid w:val="00EC42E4"/>
    <w:rsid w:val="00EF5D4E"/>
    <w:rsid w:val="00F968DF"/>
    <w:rsid w:val="00FF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E2C1C"/>
  <w15:chartTrackingRefBased/>
  <w15:docId w15:val="{0040D7AF-38DA-4071-B357-48A0164E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3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B03B2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6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5A617-5667-49AC-B94A-873983B2D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6</Pages>
  <Words>334</Words>
  <Characters>3816</Characters>
  <Application>Microsoft Office Word</Application>
  <DocSecurity>0</DocSecurity>
  <Lines>272</Lines>
  <Paragraphs>218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梅 范</dc:creator>
  <cp:keywords/>
  <dc:description/>
  <cp:lastModifiedBy>E501023</cp:lastModifiedBy>
  <cp:revision>22</cp:revision>
  <cp:lastPrinted>2024-03-26T14:30:00Z</cp:lastPrinted>
  <dcterms:created xsi:type="dcterms:W3CDTF">2023-08-21T10:57:00Z</dcterms:created>
  <dcterms:modified xsi:type="dcterms:W3CDTF">2025-02-04T11:04:00Z</dcterms:modified>
</cp:coreProperties>
</file>